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EC3A1" w14:textId="77777777" w:rsidR="00D9173A" w:rsidRPr="00BE3FB5" w:rsidRDefault="00D9173A" w:rsidP="00D9173A">
      <w:pPr>
        <w:rPr>
          <w:rFonts w:ascii="Arial" w:hAnsi="Arial" w:cs="Arial"/>
          <w:sz w:val="20"/>
          <w:szCs w:val="20"/>
        </w:rPr>
      </w:pPr>
    </w:p>
    <w:tbl>
      <w:tblPr>
        <w:tblStyle w:val="PlainTable2"/>
        <w:tblW w:w="7905" w:type="dxa"/>
        <w:tblInd w:w="-108" w:type="dxa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3936"/>
        <w:gridCol w:w="1559"/>
        <w:gridCol w:w="2121"/>
        <w:gridCol w:w="945"/>
      </w:tblGrid>
      <w:tr w:rsidR="00D9173A" w:rsidRPr="00BE3FB5" w14:paraId="3CFE47F0" w14:textId="77777777" w:rsidTr="00985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bottom w:val="single" w:sz="4" w:space="0" w:color="auto"/>
            </w:tcBorders>
            <w:noWrap/>
            <w:hideMark/>
          </w:tcPr>
          <w:p w14:paraId="7F33AC4F" w14:textId="77777777" w:rsidR="00D9173A" w:rsidRPr="00BE3FB5" w:rsidRDefault="00D9173A" w:rsidP="001112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C665512" w14:textId="77777777" w:rsidR="00D9173A" w:rsidRPr="00BE3FB5" w:rsidRDefault="00D9173A" w:rsidP="00111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noWrap/>
            <w:hideMark/>
          </w:tcPr>
          <w:p w14:paraId="7CDA95D6" w14:textId="77777777" w:rsidR="00D9173A" w:rsidRPr="00BE3FB5" w:rsidRDefault="00D9173A" w:rsidP="00111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ESLD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noWrap/>
            <w:hideMark/>
          </w:tcPr>
          <w:p w14:paraId="68B32E26" w14:textId="77777777" w:rsidR="00D9173A" w:rsidRPr="00BE3FB5" w:rsidRDefault="00D9173A" w:rsidP="00111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D9173A" w:rsidRPr="00BE3FB5" w14:paraId="551A5332" w14:textId="77777777" w:rsidTr="00985C2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21A9DC1" w14:textId="77777777" w:rsidR="00D9173A" w:rsidRPr="00BE3FB5" w:rsidRDefault="00D9173A" w:rsidP="0011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Hlk193707451"/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222A73D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  <w:noWrap/>
            <w:vAlign w:val="center"/>
          </w:tcPr>
          <w:p w14:paraId="1676BCDC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single" w:sz="4" w:space="0" w:color="auto"/>
            </w:tcBorders>
            <w:noWrap/>
            <w:vAlign w:val="center"/>
          </w:tcPr>
          <w:p w14:paraId="64380B67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173A" w:rsidRPr="00BE3FB5" w14:paraId="0B35E457" w14:textId="77777777" w:rsidTr="00985C2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F68AC4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3666BC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1" w:type="dxa"/>
            <w:noWrap/>
            <w:vAlign w:val="center"/>
            <w:hideMark/>
          </w:tcPr>
          <w:p w14:paraId="100FF29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89" w:type="dxa"/>
            <w:noWrap/>
            <w:vAlign w:val="center"/>
            <w:hideMark/>
          </w:tcPr>
          <w:p w14:paraId="4ED98E5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728FC38A" w14:textId="77777777" w:rsidTr="00985C2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859D72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Male/Femal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F5EEF5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1/7</w:t>
            </w:r>
          </w:p>
        </w:tc>
        <w:tc>
          <w:tcPr>
            <w:tcW w:w="2121" w:type="dxa"/>
            <w:noWrap/>
            <w:vAlign w:val="center"/>
            <w:hideMark/>
          </w:tcPr>
          <w:p w14:paraId="6ADD375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24/16</w:t>
            </w:r>
          </w:p>
        </w:tc>
        <w:tc>
          <w:tcPr>
            <w:tcW w:w="289" w:type="dxa"/>
            <w:noWrap/>
            <w:vAlign w:val="center"/>
            <w:hideMark/>
          </w:tcPr>
          <w:p w14:paraId="43A02A9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50F4D1FE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4D84AA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Age (years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E7273B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49.7 ± 15.0</w:t>
            </w:r>
          </w:p>
        </w:tc>
        <w:tc>
          <w:tcPr>
            <w:tcW w:w="2121" w:type="dxa"/>
            <w:noWrap/>
            <w:vAlign w:val="center"/>
            <w:hideMark/>
          </w:tcPr>
          <w:p w14:paraId="26D8C220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54.18 ± 10.66</w:t>
            </w:r>
          </w:p>
        </w:tc>
        <w:tc>
          <w:tcPr>
            <w:tcW w:w="289" w:type="dxa"/>
            <w:noWrap/>
            <w:vAlign w:val="center"/>
            <w:hideMark/>
          </w:tcPr>
          <w:p w14:paraId="649C083C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D9173A" w:rsidRPr="00BE3FB5" w14:paraId="7A551AFB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5B28E233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Height (m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A7AB211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.70 ± 0.1 (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=</w:t>
            </w: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2121" w:type="dxa"/>
            <w:noWrap/>
            <w:vAlign w:val="center"/>
          </w:tcPr>
          <w:p w14:paraId="600E137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proofErr w:type="gramStart"/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71.±</w:t>
            </w:r>
            <w:proofErr w:type="gramEnd"/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 xml:space="preserve"> 0.13</w:t>
            </w:r>
          </w:p>
        </w:tc>
        <w:tc>
          <w:tcPr>
            <w:tcW w:w="289" w:type="dxa"/>
            <w:noWrap/>
            <w:vAlign w:val="center"/>
          </w:tcPr>
          <w:p w14:paraId="170D752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D9173A" w:rsidRPr="00BE3FB5" w14:paraId="3B726C9A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2DF91502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Current smoker (n, 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7A7B11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 xml:space="preserve">1 (6.6) 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2121" w:type="dxa"/>
            <w:noWrap/>
            <w:vAlign w:val="center"/>
          </w:tcPr>
          <w:p w14:paraId="07417E2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289" w:type="dxa"/>
            <w:noWrap/>
            <w:vAlign w:val="center"/>
          </w:tcPr>
          <w:p w14:paraId="76913385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727D5344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2FBD3061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Ex-smoker (n, 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7F5CA50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 xml:space="preserve">2 (13.3) 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2121" w:type="dxa"/>
            <w:noWrap/>
            <w:vAlign w:val="center"/>
          </w:tcPr>
          <w:p w14:paraId="7B5F2711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7 (43)</w:t>
            </w:r>
          </w:p>
        </w:tc>
        <w:tc>
          <w:tcPr>
            <w:tcW w:w="289" w:type="dxa"/>
            <w:noWrap/>
            <w:vAlign w:val="center"/>
          </w:tcPr>
          <w:p w14:paraId="0C6AA65F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0BD4FE11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4CF03FDA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Current alcohol consumption (Units/week)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7CE7A9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 xml:space="preserve">2 (5) 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2121" w:type="dxa"/>
            <w:noWrap/>
            <w:vAlign w:val="center"/>
          </w:tcPr>
          <w:p w14:paraId="0742D2DF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(0,0)</w:t>
            </w:r>
          </w:p>
        </w:tc>
        <w:tc>
          <w:tcPr>
            <w:tcW w:w="289" w:type="dxa"/>
            <w:noWrap/>
            <w:vAlign w:val="center"/>
          </w:tcPr>
          <w:p w14:paraId="29A075D4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bookmarkEnd w:id="0"/>
      <w:tr w:rsidR="00D9173A" w:rsidRPr="00BE3FB5" w14:paraId="0AC167F3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0523808F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Co-Morbidities (n, 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E07B22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1" w:type="dxa"/>
            <w:noWrap/>
            <w:vAlign w:val="center"/>
          </w:tcPr>
          <w:p w14:paraId="4849A76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" w:type="dxa"/>
            <w:noWrap/>
            <w:vAlign w:val="center"/>
          </w:tcPr>
          <w:p w14:paraId="4CA9021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D9173A" w:rsidRPr="00BE3FB5" w14:paraId="6BDC6EE3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38BD8EF9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Cardiovascular diseas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B22BB0D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1" w:type="dxa"/>
            <w:noWrap/>
            <w:vAlign w:val="center"/>
          </w:tcPr>
          <w:p w14:paraId="5E6EBE55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9" w:type="dxa"/>
            <w:noWrap/>
            <w:vAlign w:val="center"/>
          </w:tcPr>
          <w:p w14:paraId="5988B03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7CECA6BD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0296FCEB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Chronic kidney diseas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5717FFC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1" w:type="dxa"/>
            <w:noWrap/>
            <w:vAlign w:val="center"/>
          </w:tcPr>
          <w:p w14:paraId="1E47E4BB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9" w:type="dxa"/>
            <w:noWrap/>
            <w:vAlign w:val="center"/>
          </w:tcPr>
          <w:p w14:paraId="471E9FF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53A79E02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1DC5AE34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Chronic obstructive airway diseas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3B8B90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1" w:type="dxa"/>
            <w:noWrap/>
            <w:vAlign w:val="center"/>
          </w:tcPr>
          <w:p w14:paraId="209E83C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9" w:type="dxa"/>
            <w:noWrap/>
            <w:vAlign w:val="center"/>
          </w:tcPr>
          <w:p w14:paraId="7C3335E5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67D2D9BE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60658A77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Diabetes mellitu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27DEBF8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1" w:type="dxa"/>
            <w:noWrap/>
            <w:vAlign w:val="center"/>
          </w:tcPr>
          <w:p w14:paraId="23D262C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9" w:type="dxa"/>
            <w:noWrap/>
            <w:vAlign w:val="center"/>
          </w:tcPr>
          <w:p w14:paraId="59247CC1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5F1AB22A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1EF841DD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Hypercholesterolaemia</w:t>
            </w: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ab/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5038E15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1" w:type="dxa"/>
            <w:noWrap/>
            <w:vAlign w:val="center"/>
          </w:tcPr>
          <w:p w14:paraId="646E8A74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9" w:type="dxa"/>
            <w:noWrap/>
            <w:vAlign w:val="center"/>
          </w:tcPr>
          <w:p w14:paraId="7FC2614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1E66BB2A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1E31D94A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Hypertens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969B22A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1" w:type="dxa"/>
            <w:noWrap/>
            <w:vAlign w:val="center"/>
          </w:tcPr>
          <w:p w14:paraId="66E4DDA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9" w:type="dxa"/>
            <w:noWrap/>
            <w:vAlign w:val="center"/>
          </w:tcPr>
          <w:p w14:paraId="75176ABD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5113B832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66270050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Insulin dependent diabetes mellitus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143F6E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1" w:type="dxa"/>
            <w:noWrap/>
            <w:vAlign w:val="center"/>
          </w:tcPr>
          <w:p w14:paraId="2763965F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9" w:type="dxa"/>
            <w:noWrap/>
            <w:vAlign w:val="center"/>
          </w:tcPr>
          <w:p w14:paraId="328C728F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4D84C910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7C8E28FE" w14:textId="77777777" w:rsidR="00D9173A" w:rsidRPr="00BE3FB5" w:rsidRDefault="00D9173A" w:rsidP="0011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Metabolic Profil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4C7A41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1" w:type="dxa"/>
            <w:noWrap/>
            <w:vAlign w:val="center"/>
          </w:tcPr>
          <w:p w14:paraId="29EEDE1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" w:type="dxa"/>
            <w:noWrap/>
            <w:vAlign w:val="center"/>
          </w:tcPr>
          <w:p w14:paraId="4BCB3388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</w:tr>
      <w:tr w:rsidR="00D9173A" w:rsidRPr="00BE3FB5" w14:paraId="6215D5D0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7A2250C9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BMI (kg/m</w:t>
            </w: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1823764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 xml:space="preserve">24.6 ± 3.5 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2121" w:type="dxa"/>
            <w:noWrap/>
            <w:vAlign w:val="center"/>
          </w:tcPr>
          <w:p w14:paraId="4B93C148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30.0 ± 6.6</w:t>
            </w:r>
          </w:p>
        </w:tc>
        <w:tc>
          <w:tcPr>
            <w:tcW w:w="289" w:type="dxa"/>
            <w:noWrap/>
            <w:vAlign w:val="center"/>
          </w:tcPr>
          <w:p w14:paraId="7E6ACBB5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9173A" w:rsidRPr="00BE3FB5" w14:paraId="00C23EC2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B87E86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Body fat (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DAE57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27.5 ± 7.7 (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=</w:t>
            </w: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2121" w:type="dxa"/>
            <w:noWrap/>
            <w:vAlign w:val="center"/>
            <w:hideMark/>
          </w:tcPr>
          <w:p w14:paraId="72A12F8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30.4 ± 10.6</w:t>
            </w:r>
          </w:p>
        </w:tc>
        <w:tc>
          <w:tcPr>
            <w:tcW w:w="289" w:type="dxa"/>
            <w:noWrap/>
            <w:vAlign w:val="center"/>
            <w:hideMark/>
          </w:tcPr>
          <w:p w14:paraId="2CA994E7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D9173A" w:rsidRPr="00BE3FB5" w14:paraId="4CFE5D15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36EE4DFA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Body fat mass (kg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F323DD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9.9 ± 6.4 (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=</w:t>
            </w: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2121" w:type="dxa"/>
            <w:noWrap/>
            <w:vAlign w:val="center"/>
          </w:tcPr>
          <w:p w14:paraId="757A89F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28.7 ±14.1</w:t>
            </w:r>
          </w:p>
        </w:tc>
        <w:tc>
          <w:tcPr>
            <w:tcW w:w="289" w:type="dxa"/>
            <w:noWrap/>
            <w:vAlign w:val="center"/>
          </w:tcPr>
          <w:p w14:paraId="790B9920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04</w:t>
            </w:r>
          </w:p>
        </w:tc>
      </w:tr>
      <w:tr w:rsidR="00D9173A" w:rsidRPr="00BE3FB5" w14:paraId="7AB9EF2F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5545BD3A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Dry BMI (kg/m</w:t>
            </w: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F7948A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24.4 (5.1) (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=17</w:t>
            </w: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1" w:type="dxa"/>
            <w:noWrap/>
            <w:vAlign w:val="center"/>
          </w:tcPr>
          <w:p w14:paraId="1AE57F7F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27.4 (9.0) (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=31)</w:t>
            </w:r>
          </w:p>
        </w:tc>
        <w:tc>
          <w:tcPr>
            <w:tcW w:w="289" w:type="dxa"/>
            <w:noWrap/>
            <w:vAlign w:val="center"/>
          </w:tcPr>
          <w:p w14:paraId="7158E79A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014</w:t>
            </w:r>
          </w:p>
        </w:tc>
      </w:tr>
      <w:tr w:rsidR="00D9173A" w:rsidRPr="00BE3FB5" w14:paraId="7839670D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4A19E22C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Dry weight (kg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E0694D0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73.0 ± 12.3 (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=17</w:t>
            </w: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1" w:type="dxa"/>
            <w:noWrap/>
            <w:vAlign w:val="center"/>
          </w:tcPr>
          <w:p w14:paraId="3D87DFC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85.5 ± 19.3 (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=31)</w:t>
            </w:r>
          </w:p>
        </w:tc>
        <w:tc>
          <w:tcPr>
            <w:tcW w:w="289" w:type="dxa"/>
            <w:noWrap/>
            <w:vAlign w:val="center"/>
          </w:tcPr>
          <w:p w14:paraId="20A1BF6C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01</w:t>
            </w:r>
          </w:p>
        </w:tc>
      </w:tr>
      <w:tr w:rsidR="00D9173A" w:rsidRPr="00BE3FB5" w14:paraId="2E55C411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4D334F3D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Fat free mass (kg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473B831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51.0 ± 11.5 (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=</w:t>
            </w: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2121" w:type="dxa"/>
            <w:noWrap/>
            <w:vAlign w:val="center"/>
          </w:tcPr>
          <w:p w14:paraId="266E124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61.8 ± 12.7</w:t>
            </w:r>
          </w:p>
        </w:tc>
        <w:tc>
          <w:tcPr>
            <w:tcW w:w="289" w:type="dxa"/>
            <w:noWrap/>
            <w:vAlign w:val="center"/>
          </w:tcPr>
          <w:p w14:paraId="67BF3B60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D9173A" w:rsidRPr="00BE3FB5" w14:paraId="43FB4204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2B4F931F" w14:textId="77777777" w:rsidR="00D9173A" w:rsidRPr="00BE3FB5" w:rsidRDefault="00D9173A" w:rsidP="0011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HbA1c (</w:t>
            </w:r>
            <w:r w:rsidRPr="00BE3FB5">
              <w:rPr>
                <w:rFonts w:ascii="Arial" w:hAnsi="Arial" w:cs="Arial"/>
                <w:b w:val="0"/>
                <w:bCs w:val="0"/>
                <w:sz w:val="20"/>
                <w:szCs w:val="20"/>
                <w:shd w:val="clear" w:color="auto" w:fill="FFFFFF"/>
              </w:rPr>
              <w:t>mmol/mol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6CBE90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33.8 ± 4.3</w:t>
            </w:r>
          </w:p>
        </w:tc>
        <w:tc>
          <w:tcPr>
            <w:tcW w:w="2121" w:type="dxa"/>
            <w:noWrap/>
            <w:vAlign w:val="center"/>
          </w:tcPr>
          <w:p w14:paraId="77B7601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38.0 ± 15.7</w:t>
            </w:r>
          </w:p>
        </w:tc>
        <w:tc>
          <w:tcPr>
            <w:tcW w:w="289" w:type="dxa"/>
            <w:noWrap/>
            <w:vAlign w:val="center"/>
          </w:tcPr>
          <w:p w14:paraId="50ED8B0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8</w:t>
            </w:r>
          </w:p>
        </w:tc>
      </w:tr>
      <w:tr w:rsidR="00D9173A" w:rsidRPr="00BE3FB5" w14:paraId="399D6CE4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19206F51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Quad IMAT (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C5B446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 xml:space="preserve">5.2 ± 1.8 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2121" w:type="dxa"/>
            <w:noWrap/>
            <w:vAlign w:val="center"/>
          </w:tcPr>
          <w:p w14:paraId="245CE6CF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 xml:space="preserve">10.6 ± 3.6 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=38)</w:t>
            </w:r>
          </w:p>
        </w:tc>
        <w:tc>
          <w:tcPr>
            <w:tcW w:w="289" w:type="dxa"/>
            <w:noWrap/>
            <w:vAlign w:val="center"/>
          </w:tcPr>
          <w:p w14:paraId="1B0F6B8B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&lt;0.0001</w:t>
            </w:r>
          </w:p>
        </w:tc>
      </w:tr>
      <w:tr w:rsidR="00D9173A" w:rsidRPr="00BE3FB5" w14:paraId="5982AB14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6745E9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Waist: Hip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F1E8BD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.8 ± 0.06</w:t>
            </w:r>
          </w:p>
        </w:tc>
        <w:tc>
          <w:tcPr>
            <w:tcW w:w="2121" w:type="dxa"/>
            <w:noWrap/>
            <w:vAlign w:val="center"/>
            <w:hideMark/>
          </w:tcPr>
          <w:p w14:paraId="7E7A867A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 xml:space="preserve">1.0 ± 0.09 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=37)</w:t>
            </w:r>
          </w:p>
        </w:tc>
        <w:tc>
          <w:tcPr>
            <w:tcW w:w="289" w:type="dxa"/>
            <w:noWrap/>
            <w:vAlign w:val="center"/>
            <w:hideMark/>
          </w:tcPr>
          <w:p w14:paraId="3D86053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&lt;0.0001</w:t>
            </w:r>
          </w:p>
        </w:tc>
      </w:tr>
      <w:tr w:rsidR="00D9173A" w:rsidRPr="00BE3FB5" w14:paraId="661C5C96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E9FC88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Weight (kg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898DDA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73.0 ± 12.3 (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=</w:t>
            </w: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2121" w:type="dxa"/>
            <w:noWrap/>
            <w:vAlign w:val="center"/>
            <w:hideMark/>
          </w:tcPr>
          <w:p w14:paraId="7B13B09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90.6 ± 22.0</w:t>
            </w:r>
          </w:p>
        </w:tc>
        <w:tc>
          <w:tcPr>
            <w:tcW w:w="289" w:type="dxa"/>
            <w:noWrap/>
            <w:vAlign w:val="center"/>
            <w:hideMark/>
          </w:tcPr>
          <w:p w14:paraId="3D6BA817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003</w:t>
            </w:r>
          </w:p>
        </w:tc>
      </w:tr>
      <w:tr w:rsidR="00D9173A" w:rsidRPr="00BE3FB5" w14:paraId="4C23E4D1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6918C559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sz w:val="20"/>
                <w:szCs w:val="20"/>
              </w:rPr>
              <w:t>Skeletal muscle structure and func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657E5E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1" w:type="dxa"/>
            <w:noWrap/>
            <w:vAlign w:val="center"/>
          </w:tcPr>
          <w:p w14:paraId="251B074A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" w:type="dxa"/>
            <w:noWrap/>
            <w:vAlign w:val="center"/>
          </w:tcPr>
          <w:p w14:paraId="18F362D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9173A" w:rsidRPr="00BE3FB5" w14:paraId="04543A09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180DF26E" w14:textId="77777777" w:rsidR="00D9173A" w:rsidRPr="00BE3FB5" w:rsidRDefault="00D9173A" w:rsidP="0011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Maximal dominant hand grip strength (Kg)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A1A2AE5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36.9 ± 10.5</w:t>
            </w:r>
          </w:p>
        </w:tc>
        <w:tc>
          <w:tcPr>
            <w:tcW w:w="2121" w:type="dxa"/>
            <w:noWrap/>
            <w:vAlign w:val="center"/>
          </w:tcPr>
          <w:p w14:paraId="08EC713B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31.6 ± 8.5 (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=38)</w:t>
            </w:r>
          </w:p>
        </w:tc>
        <w:tc>
          <w:tcPr>
            <w:tcW w:w="289" w:type="dxa"/>
            <w:noWrap/>
            <w:vAlign w:val="center"/>
          </w:tcPr>
          <w:p w14:paraId="71C09655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0.05</w:t>
            </w:r>
          </w:p>
        </w:tc>
      </w:tr>
      <w:tr w:rsidR="00D9173A" w:rsidRPr="00BE3FB5" w14:paraId="49094220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2E432830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Peak knee extensor toque (Nm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16986C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42.5 ± 51.1</w:t>
            </w:r>
          </w:p>
        </w:tc>
        <w:tc>
          <w:tcPr>
            <w:tcW w:w="2121" w:type="dxa"/>
            <w:noWrap/>
            <w:vAlign w:val="center"/>
          </w:tcPr>
          <w:p w14:paraId="2863D210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 xml:space="preserve">101.9 ± 37.4 </w:t>
            </w:r>
          </w:p>
        </w:tc>
        <w:tc>
          <w:tcPr>
            <w:tcW w:w="289" w:type="dxa"/>
            <w:noWrap/>
            <w:vAlign w:val="center"/>
          </w:tcPr>
          <w:p w14:paraId="187E86E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0012</w:t>
            </w:r>
          </w:p>
        </w:tc>
      </w:tr>
      <w:tr w:rsidR="00D9173A" w:rsidRPr="00BE3FB5" w14:paraId="313EBC02" w14:textId="77777777" w:rsidTr="00985C2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033A9E0B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Peak quad ACSA (cm</w:t>
            </w: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ACDCC5B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64.8 ± 17.8</w:t>
            </w:r>
          </w:p>
        </w:tc>
        <w:tc>
          <w:tcPr>
            <w:tcW w:w="2121" w:type="dxa"/>
            <w:noWrap/>
            <w:vAlign w:val="center"/>
          </w:tcPr>
          <w:p w14:paraId="4425C06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53.8 ± 12.2 (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=34</w:t>
            </w: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9" w:type="dxa"/>
            <w:noWrap/>
            <w:vAlign w:val="center"/>
          </w:tcPr>
          <w:p w14:paraId="7752742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02</w:t>
            </w:r>
          </w:p>
        </w:tc>
      </w:tr>
      <w:tr w:rsidR="00D9173A" w:rsidRPr="00BE3FB5" w14:paraId="6E70DC52" w14:textId="77777777" w:rsidTr="00985C2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4EBF6946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Overall daily activity (mg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036866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 xml:space="preserve">29.2 ± 8.9 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2121" w:type="dxa"/>
            <w:noWrap/>
            <w:vAlign w:val="center"/>
          </w:tcPr>
          <w:p w14:paraId="66CE4347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 xml:space="preserve">19.2 ± 17.4 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=31)</w:t>
            </w:r>
          </w:p>
        </w:tc>
        <w:tc>
          <w:tcPr>
            <w:tcW w:w="289" w:type="dxa"/>
            <w:noWrap/>
            <w:vAlign w:val="center"/>
          </w:tcPr>
          <w:p w14:paraId="11F7E74B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0001</w:t>
            </w:r>
          </w:p>
        </w:tc>
      </w:tr>
      <w:tr w:rsidR="00D9173A" w:rsidRPr="00BE3FB5" w14:paraId="06025CD3" w14:textId="77777777" w:rsidTr="00985C2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7AC118D7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   Quad volume (cm</w:t>
            </w: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CE2F567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227.3 ± 393.5</w:t>
            </w:r>
          </w:p>
        </w:tc>
        <w:tc>
          <w:tcPr>
            <w:tcW w:w="2121" w:type="dxa"/>
            <w:noWrap/>
            <w:vAlign w:val="center"/>
          </w:tcPr>
          <w:p w14:paraId="09ED4FA8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050.0 ± 270.0 (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=34</w:t>
            </w: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9" w:type="dxa"/>
            <w:noWrap/>
            <w:vAlign w:val="center"/>
          </w:tcPr>
          <w:p w14:paraId="70158E5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D9173A" w:rsidRPr="00BE3FB5" w14:paraId="3A5B1CA7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23AFCD91" w14:textId="77777777" w:rsidR="00D9173A" w:rsidRPr="00BE3FB5" w:rsidRDefault="00D9173A" w:rsidP="0011126C">
            <w:pPr>
              <w:rPr>
                <w:rFonts w:ascii="Arial" w:hAnsi="Arial" w:cs="Arial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VL muscle thickness (cm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A6DEF05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2.4 ± 0.5</w:t>
            </w:r>
          </w:p>
        </w:tc>
        <w:tc>
          <w:tcPr>
            <w:tcW w:w="2121" w:type="dxa"/>
            <w:noWrap/>
            <w:vAlign w:val="center"/>
          </w:tcPr>
          <w:p w14:paraId="5677674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2.1 ± 0.4</w:t>
            </w:r>
          </w:p>
        </w:tc>
        <w:tc>
          <w:tcPr>
            <w:tcW w:w="289" w:type="dxa"/>
            <w:noWrap/>
            <w:vAlign w:val="center"/>
          </w:tcPr>
          <w:p w14:paraId="3DC14404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03</w:t>
            </w:r>
          </w:p>
        </w:tc>
      </w:tr>
      <w:tr w:rsidR="00D9173A" w:rsidRPr="00BE3FB5" w14:paraId="6BDB4CB9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54670C48" w14:textId="77777777" w:rsidR="00D9173A" w:rsidRPr="00BE3FB5" w:rsidRDefault="00D9173A" w:rsidP="0011126C">
            <w:pPr>
              <w:rPr>
                <w:rFonts w:ascii="Arial" w:hAnsi="Arial" w:cs="Arial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LFI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04F094A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2.8 ± 0.6</w:t>
            </w:r>
          </w:p>
        </w:tc>
        <w:tc>
          <w:tcPr>
            <w:tcW w:w="2121" w:type="dxa"/>
            <w:noWrap/>
            <w:vAlign w:val="center"/>
          </w:tcPr>
          <w:p w14:paraId="43241B4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3.6 ± 0.5</w:t>
            </w:r>
          </w:p>
        </w:tc>
        <w:tc>
          <w:tcPr>
            <w:tcW w:w="289" w:type="dxa"/>
            <w:noWrap/>
            <w:vAlign w:val="center"/>
          </w:tcPr>
          <w:p w14:paraId="5B371988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D9173A" w:rsidRPr="00BE3FB5" w14:paraId="08AB8AEF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571B38A3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Disease Type (n, 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A58A08D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1" w:type="dxa"/>
            <w:noWrap/>
            <w:vAlign w:val="center"/>
          </w:tcPr>
          <w:p w14:paraId="45142B2C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" w:type="dxa"/>
            <w:noWrap/>
            <w:vAlign w:val="center"/>
          </w:tcPr>
          <w:p w14:paraId="31C90AA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D9173A" w:rsidRPr="00BE3FB5" w14:paraId="5B1A902F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37FD9E82" w14:textId="77777777" w:rsidR="00D9173A" w:rsidRPr="00BE3FB5" w:rsidRDefault="00D9173A" w:rsidP="0011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rLD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7B6B71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  <w:vAlign w:val="center"/>
          </w:tcPr>
          <w:p w14:paraId="579AF3B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8 (45)</w:t>
            </w:r>
          </w:p>
        </w:tc>
        <w:tc>
          <w:tcPr>
            <w:tcW w:w="289" w:type="dxa"/>
            <w:noWrap/>
            <w:vAlign w:val="center"/>
          </w:tcPr>
          <w:p w14:paraId="6E840E04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191DE613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251A4819" w14:textId="77777777" w:rsidR="00D9173A" w:rsidRPr="00BE3FB5" w:rsidRDefault="00D9173A" w:rsidP="0011126C">
            <w:pPr>
              <w:ind w:left="720" w:hanging="72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IALD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C4CA59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  <w:vAlign w:val="center"/>
          </w:tcPr>
          <w:p w14:paraId="2378BE9D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6 (40)</w:t>
            </w:r>
          </w:p>
        </w:tc>
        <w:tc>
          <w:tcPr>
            <w:tcW w:w="289" w:type="dxa"/>
            <w:noWrap/>
            <w:vAlign w:val="center"/>
          </w:tcPr>
          <w:p w14:paraId="6A354827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41C454CB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2B101B94" w14:textId="77777777" w:rsidR="00D9173A" w:rsidRPr="00BE3FB5" w:rsidRDefault="00D9173A" w:rsidP="0011126C">
            <w:pPr>
              <w:ind w:left="720" w:hanging="72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MASLD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3FECAD8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  <w:vAlign w:val="center"/>
          </w:tcPr>
          <w:p w14:paraId="00B87E4A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6 (15)</w:t>
            </w:r>
          </w:p>
        </w:tc>
        <w:tc>
          <w:tcPr>
            <w:tcW w:w="289" w:type="dxa"/>
            <w:noWrap/>
            <w:vAlign w:val="center"/>
          </w:tcPr>
          <w:p w14:paraId="40D18ABD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7C6D4D19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23F5D6C6" w14:textId="77777777" w:rsidR="00D9173A" w:rsidRPr="00BE3FB5" w:rsidRDefault="00D9173A" w:rsidP="0011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 xml:space="preserve">ESLD Severity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93D3A68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1" w:type="dxa"/>
            <w:noWrap/>
            <w:vAlign w:val="center"/>
          </w:tcPr>
          <w:p w14:paraId="2CF65E68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" w:type="dxa"/>
            <w:noWrap/>
            <w:vAlign w:val="center"/>
          </w:tcPr>
          <w:p w14:paraId="02907F3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D9173A" w:rsidRPr="00BE3FB5" w14:paraId="0BB1E50C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0833BC69" w14:textId="77777777" w:rsidR="00D9173A" w:rsidRPr="00BE3FB5" w:rsidRDefault="00D9173A" w:rsidP="0011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Childs-Pugh Scor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3CFCA28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  <w:vAlign w:val="center"/>
          </w:tcPr>
          <w:p w14:paraId="158B3B5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 xml:space="preserve">7.6 ± 1.7 </w:t>
            </w:r>
          </w:p>
        </w:tc>
        <w:tc>
          <w:tcPr>
            <w:tcW w:w="289" w:type="dxa"/>
            <w:noWrap/>
            <w:vAlign w:val="center"/>
          </w:tcPr>
          <w:p w14:paraId="19707E81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4BADF012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42ACAA17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MELD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5061F0D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  <w:vAlign w:val="center"/>
          </w:tcPr>
          <w:p w14:paraId="06E228B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3.5 ± 4.7</w:t>
            </w:r>
          </w:p>
        </w:tc>
        <w:tc>
          <w:tcPr>
            <w:tcW w:w="289" w:type="dxa"/>
            <w:noWrap/>
            <w:vAlign w:val="center"/>
          </w:tcPr>
          <w:p w14:paraId="2D41AD9B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04F09AB0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6ADFB76E" w14:textId="77777777" w:rsidR="00D9173A" w:rsidRPr="00BE3FB5" w:rsidRDefault="00D9173A" w:rsidP="0011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UKELD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38CEF7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  <w:vAlign w:val="center"/>
          </w:tcPr>
          <w:p w14:paraId="70CAC53F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52.7 ± 3.2</w:t>
            </w:r>
          </w:p>
        </w:tc>
        <w:tc>
          <w:tcPr>
            <w:tcW w:w="289" w:type="dxa"/>
            <w:noWrap/>
            <w:vAlign w:val="center"/>
          </w:tcPr>
          <w:p w14:paraId="2DFE041D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0143B67B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1D6B16B9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Complications of ESLD (n, 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053874F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1" w:type="dxa"/>
            <w:noWrap/>
            <w:vAlign w:val="center"/>
          </w:tcPr>
          <w:p w14:paraId="0F7A9BD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" w:type="dxa"/>
            <w:noWrap/>
            <w:vAlign w:val="center"/>
          </w:tcPr>
          <w:p w14:paraId="6DB9858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173A" w:rsidRPr="00BE3FB5" w14:paraId="03760826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1DBC2FAD" w14:textId="77777777" w:rsidR="00D9173A" w:rsidRPr="00BE3FB5" w:rsidRDefault="00D9173A" w:rsidP="0011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Ascite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77DD305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  <w:vAlign w:val="center"/>
          </w:tcPr>
          <w:p w14:paraId="11153DA0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29 (73)</w:t>
            </w:r>
          </w:p>
        </w:tc>
        <w:tc>
          <w:tcPr>
            <w:tcW w:w="289" w:type="dxa"/>
            <w:noWrap/>
            <w:vAlign w:val="center"/>
          </w:tcPr>
          <w:p w14:paraId="76E9D3FA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2FD58F1F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622343B0" w14:textId="77777777" w:rsidR="00D9173A" w:rsidRPr="00BE3FB5" w:rsidRDefault="00D9173A" w:rsidP="0011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  Large volume paracentesi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DE8A561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  <w:vAlign w:val="center"/>
          </w:tcPr>
          <w:p w14:paraId="611D706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8 (20)</w:t>
            </w:r>
          </w:p>
        </w:tc>
        <w:tc>
          <w:tcPr>
            <w:tcW w:w="289" w:type="dxa"/>
            <w:noWrap/>
            <w:vAlign w:val="center"/>
          </w:tcPr>
          <w:p w14:paraId="416DE421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6C873414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2EE05687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Encephalopa</w:t>
            </w:r>
            <w:r w:rsidRPr="00BE3FB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h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F6450B5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  <w:vAlign w:val="center"/>
          </w:tcPr>
          <w:p w14:paraId="76791D85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22 (55)</w:t>
            </w:r>
          </w:p>
        </w:tc>
        <w:tc>
          <w:tcPr>
            <w:tcW w:w="289" w:type="dxa"/>
            <w:noWrap/>
            <w:vAlign w:val="center"/>
          </w:tcPr>
          <w:p w14:paraId="1F6E7B91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51988F7B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19E5CB45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Portal hypertens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FB3CE0A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  <w:vAlign w:val="center"/>
          </w:tcPr>
          <w:p w14:paraId="4FF42368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36 (90)</w:t>
            </w:r>
          </w:p>
        </w:tc>
        <w:tc>
          <w:tcPr>
            <w:tcW w:w="289" w:type="dxa"/>
            <w:noWrap/>
            <w:vAlign w:val="center"/>
          </w:tcPr>
          <w:p w14:paraId="63FF3B7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2C458896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64C54051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  Portal vein thrombosis</w:t>
            </w: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ab/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E414D1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  <w:vAlign w:val="center"/>
          </w:tcPr>
          <w:p w14:paraId="2A36B017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4 (10)</w:t>
            </w:r>
          </w:p>
        </w:tc>
        <w:tc>
          <w:tcPr>
            <w:tcW w:w="289" w:type="dxa"/>
            <w:noWrap/>
            <w:vAlign w:val="center"/>
          </w:tcPr>
          <w:p w14:paraId="0F0E224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7C804C0E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02959BF7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  Spontaneous bacterial peritonitis</w:t>
            </w: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08D126B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  <w:vAlign w:val="center"/>
          </w:tcPr>
          <w:p w14:paraId="7F087BD8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1 (28)</w:t>
            </w:r>
          </w:p>
        </w:tc>
        <w:tc>
          <w:tcPr>
            <w:tcW w:w="289" w:type="dxa"/>
            <w:noWrap/>
            <w:vAlign w:val="center"/>
          </w:tcPr>
          <w:p w14:paraId="038410AC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036D0789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60F2B06B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  TIP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966D21C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  <w:vAlign w:val="center"/>
          </w:tcPr>
          <w:p w14:paraId="589762D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289" w:type="dxa"/>
            <w:noWrap/>
            <w:vAlign w:val="center"/>
          </w:tcPr>
          <w:p w14:paraId="42B70CA6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9173A" w:rsidRPr="00BE3FB5" w14:paraId="71DDAA80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08C6D456" w14:textId="77777777" w:rsidR="00D9173A" w:rsidRPr="00BE3FB5" w:rsidRDefault="00D9173A" w:rsidP="0011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Blood Analysi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ECC983F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1" w:type="dxa"/>
            <w:noWrap/>
            <w:vAlign w:val="center"/>
          </w:tcPr>
          <w:p w14:paraId="19F97AC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" w:type="dxa"/>
            <w:noWrap/>
            <w:vAlign w:val="center"/>
          </w:tcPr>
          <w:p w14:paraId="12E838F4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D9173A" w:rsidRPr="00BE3FB5" w14:paraId="13DA5339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5FE2E3BD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Albumin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E47B197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42.7 ± 2.6</w:t>
            </w:r>
          </w:p>
        </w:tc>
        <w:tc>
          <w:tcPr>
            <w:tcW w:w="2121" w:type="dxa"/>
            <w:noWrap/>
            <w:vAlign w:val="center"/>
          </w:tcPr>
          <w:p w14:paraId="3F749EDC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35.2 ± 6.0</w:t>
            </w:r>
          </w:p>
        </w:tc>
        <w:tc>
          <w:tcPr>
            <w:tcW w:w="289" w:type="dxa"/>
            <w:noWrap/>
            <w:vAlign w:val="center"/>
          </w:tcPr>
          <w:p w14:paraId="77FF2FD1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0007</w:t>
            </w:r>
          </w:p>
        </w:tc>
      </w:tr>
      <w:tr w:rsidR="00D9173A" w:rsidRPr="00BE3FB5" w14:paraId="26C559EB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39B77392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  ALP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DD974EA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71.5 (18.3)</w:t>
            </w:r>
          </w:p>
        </w:tc>
        <w:tc>
          <w:tcPr>
            <w:tcW w:w="2121" w:type="dxa"/>
            <w:noWrap/>
            <w:vAlign w:val="center"/>
          </w:tcPr>
          <w:p w14:paraId="2A671CC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65.0 (196.5)</w:t>
            </w:r>
          </w:p>
        </w:tc>
        <w:tc>
          <w:tcPr>
            <w:tcW w:w="289" w:type="dxa"/>
            <w:noWrap/>
            <w:vAlign w:val="center"/>
          </w:tcPr>
          <w:p w14:paraId="50C8147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&lt;0.0001</w:t>
            </w:r>
          </w:p>
        </w:tc>
      </w:tr>
      <w:tr w:rsidR="00D9173A" w:rsidRPr="00BE3FB5" w14:paraId="472369CB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7C17538D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  ALT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5ED377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8 (6)</w:t>
            </w:r>
          </w:p>
        </w:tc>
        <w:tc>
          <w:tcPr>
            <w:tcW w:w="2121" w:type="dxa"/>
            <w:noWrap/>
            <w:vAlign w:val="center"/>
          </w:tcPr>
          <w:p w14:paraId="1876AC9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29.5 (36.0)</w:t>
            </w:r>
          </w:p>
        </w:tc>
        <w:tc>
          <w:tcPr>
            <w:tcW w:w="289" w:type="dxa"/>
            <w:noWrap/>
            <w:vAlign w:val="center"/>
          </w:tcPr>
          <w:p w14:paraId="1BC7480A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004</w:t>
            </w:r>
          </w:p>
        </w:tc>
      </w:tr>
      <w:tr w:rsidR="00D9173A" w:rsidRPr="00BE3FB5" w14:paraId="27531797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349E797F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Bilirubi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EA7D46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2.0 (8.0)</w:t>
            </w:r>
          </w:p>
        </w:tc>
        <w:tc>
          <w:tcPr>
            <w:tcW w:w="2121" w:type="dxa"/>
            <w:noWrap/>
            <w:vAlign w:val="center"/>
          </w:tcPr>
          <w:p w14:paraId="478D4AE4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34.5 (30.0)</w:t>
            </w:r>
          </w:p>
        </w:tc>
        <w:tc>
          <w:tcPr>
            <w:tcW w:w="289" w:type="dxa"/>
            <w:noWrap/>
            <w:vAlign w:val="center"/>
          </w:tcPr>
          <w:p w14:paraId="127ED8E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&lt;0.0001</w:t>
            </w:r>
          </w:p>
        </w:tc>
      </w:tr>
      <w:tr w:rsidR="00D9173A" w:rsidRPr="00BE3FB5" w14:paraId="398F6287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39BCCC41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  Creatinin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AF4AFA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81 (20)</w:t>
            </w:r>
          </w:p>
        </w:tc>
        <w:tc>
          <w:tcPr>
            <w:tcW w:w="2121" w:type="dxa"/>
            <w:noWrap/>
            <w:vAlign w:val="center"/>
          </w:tcPr>
          <w:p w14:paraId="3802A16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73.5.0 (28.5)</w:t>
            </w:r>
          </w:p>
        </w:tc>
        <w:tc>
          <w:tcPr>
            <w:tcW w:w="289" w:type="dxa"/>
            <w:noWrap/>
            <w:vAlign w:val="center"/>
          </w:tcPr>
          <w:p w14:paraId="57F6FE87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D9173A" w:rsidRPr="00BE3FB5" w14:paraId="6E2BB8B0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4CC39495" w14:textId="77777777" w:rsidR="00D9173A" w:rsidRPr="00BE3FB5" w:rsidRDefault="00D9173A" w:rsidP="001112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INR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627F32C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.0 (0.1) (</w:t>
            </w:r>
            <w:r w:rsidRPr="00BE3FB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=17)</w:t>
            </w:r>
          </w:p>
        </w:tc>
        <w:tc>
          <w:tcPr>
            <w:tcW w:w="2121" w:type="dxa"/>
            <w:noWrap/>
            <w:vAlign w:val="center"/>
          </w:tcPr>
          <w:p w14:paraId="45A886B2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.2 (0.3)</w:t>
            </w:r>
          </w:p>
        </w:tc>
        <w:tc>
          <w:tcPr>
            <w:tcW w:w="289" w:type="dxa"/>
            <w:noWrap/>
            <w:vAlign w:val="center"/>
          </w:tcPr>
          <w:p w14:paraId="6D443ED7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&lt;0.0001</w:t>
            </w:r>
          </w:p>
        </w:tc>
      </w:tr>
      <w:tr w:rsidR="00D9173A" w:rsidRPr="00BE3FB5" w14:paraId="31A5DE5D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1E591813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  Platelet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AFD462D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237 (61.3)</w:t>
            </w:r>
          </w:p>
        </w:tc>
        <w:tc>
          <w:tcPr>
            <w:tcW w:w="2121" w:type="dxa"/>
            <w:noWrap/>
            <w:vAlign w:val="center"/>
          </w:tcPr>
          <w:p w14:paraId="417A0BC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91.5 (57.5)</w:t>
            </w:r>
          </w:p>
        </w:tc>
        <w:tc>
          <w:tcPr>
            <w:tcW w:w="289" w:type="dxa"/>
            <w:noWrap/>
            <w:vAlign w:val="center"/>
          </w:tcPr>
          <w:p w14:paraId="0223C76A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&lt;0.0001</w:t>
            </w:r>
          </w:p>
        </w:tc>
      </w:tr>
      <w:tr w:rsidR="00D9173A" w:rsidRPr="00BE3FB5" w14:paraId="1AF756D4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435059BF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Potassiu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C8FDB8F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4.2 (0.3)</w:t>
            </w:r>
          </w:p>
        </w:tc>
        <w:tc>
          <w:tcPr>
            <w:tcW w:w="2121" w:type="dxa"/>
            <w:noWrap/>
            <w:vAlign w:val="center"/>
          </w:tcPr>
          <w:p w14:paraId="35E701B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4.3 (0.5)</w:t>
            </w:r>
          </w:p>
        </w:tc>
        <w:tc>
          <w:tcPr>
            <w:tcW w:w="289" w:type="dxa"/>
            <w:noWrap/>
            <w:vAlign w:val="center"/>
          </w:tcPr>
          <w:p w14:paraId="7A39EAF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D9173A" w:rsidRPr="00BE3FB5" w14:paraId="507FDDA7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1DCAC1E2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Sodiu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67CBDCB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39.9 ± 1.8</w:t>
            </w:r>
          </w:p>
        </w:tc>
        <w:tc>
          <w:tcPr>
            <w:tcW w:w="2121" w:type="dxa"/>
            <w:noWrap/>
            <w:vAlign w:val="center"/>
          </w:tcPr>
          <w:p w14:paraId="7A89BB2E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137.2 ± 3.6</w:t>
            </w:r>
          </w:p>
        </w:tc>
        <w:tc>
          <w:tcPr>
            <w:tcW w:w="289" w:type="dxa"/>
            <w:noWrap/>
            <w:vAlign w:val="center"/>
          </w:tcPr>
          <w:p w14:paraId="10DEDAE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E3FB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0.004</w:t>
            </w:r>
          </w:p>
        </w:tc>
      </w:tr>
      <w:tr w:rsidR="00D9173A" w:rsidRPr="00BE3FB5" w14:paraId="24DFA877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5467296E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  Urea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4AD5208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5.1 (1.2)</w:t>
            </w:r>
          </w:p>
        </w:tc>
        <w:tc>
          <w:tcPr>
            <w:tcW w:w="2121" w:type="dxa"/>
            <w:noWrap/>
            <w:vAlign w:val="center"/>
          </w:tcPr>
          <w:p w14:paraId="5830B40D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5.9 (4.9)</w:t>
            </w:r>
          </w:p>
        </w:tc>
        <w:tc>
          <w:tcPr>
            <w:tcW w:w="289" w:type="dxa"/>
            <w:noWrap/>
            <w:vAlign w:val="center"/>
          </w:tcPr>
          <w:p w14:paraId="5F784AEF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D9173A" w:rsidRPr="00BE3FB5" w14:paraId="5D5CFCAD" w14:textId="77777777" w:rsidTr="00985C2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right w:val="single" w:sz="4" w:space="0" w:color="auto"/>
            </w:tcBorders>
            <w:noWrap/>
            <w:vAlign w:val="center"/>
          </w:tcPr>
          <w:p w14:paraId="334E9773" w14:textId="77777777" w:rsidR="00D9173A" w:rsidRPr="00BE3FB5" w:rsidRDefault="00D9173A" w:rsidP="0011126C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BE3FB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  WCC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914F5C9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4.9 (0.7)</w:t>
            </w:r>
          </w:p>
        </w:tc>
        <w:tc>
          <w:tcPr>
            <w:tcW w:w="2121" w:type="dxa"/>
            <w:noWrap/>
            <w:vAlign w:val="center"/>
          </w:tcPr>
          <w:p w14:paraId="64260625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4.2(3.1)</w:t>
            </w:r>
          </w:p>
        </w:tc>
        <w:tc>
          <w:tcPr>
            <w:tcW w:w="289" w:type="dxa"/>
            <w:noWrap/>
            <w:vAlign w:val="center"/>
          </w:tcPr>
          <w:p w14:paraId="21C6A963" w14:textId="77777777" w:rsidR="00D9173A" w:rsidRPr="00BE3FB5" w:rsidRDefault="00D9173A" w:rsidP="00111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3FB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</w:tbl>
    <w:p w14:paraId="53565E26" w14:textId="77777777" w:rsidR="00D9173A" w:rsidRPr="00BE3FB5" w:rsidRDefault="00D9173A" w:rsidP="00D9173A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366C7D3" w14:textId="77777777" w:rsidR="00D9173A" w:rsidRPr="00BE3FB5" w:rsidRDefault="00D9173A" w:rsidP="00D9173A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90CB256" w14:textId="77777777" w:rsidR="00D9173A" w:rsidRPr="00BE3FB5" w:rsidRDefault="00D9173A" w:rsidP="00D9173A">
      <w:pPr>
        <w:tabs>
          <w:tab w:val="left" w:pos="2662"/>
        </w:tabs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BE3FB5">
        <w:rPr>
          <w:rFonts w:ascii="Arial" w:hAnsi="Arial" w:cs="Arial"/>
          <w:b/>
          <w:bCs/>
          <w:sz w:val="20"/>
          <w:szCs w:val="20"/>
        </w:rPr>
        <w:t>Table 1. Demographic data for healthy controls and ESLD patients</w:t>
      </w:r>
    </w:p>
    <w:p w14:paraId="47224810" w14:textId="77777777" w:rsidR="00D9173A" w:rsidRPr="00BE3FB5" w:rsidRDefault="00D9173A" w:rsidP="00D9173A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E3FB5">
        <w:rPr>
          <w:rFonts w:ascii="Arial" w:hAnsi="Arial" w:cs="Arial"/>
          <w:color w:val="000000" w:themeColor="text1"/>
          <w:sz w:val="20"/>
          <w:szCs w:val="20"/>
        </w:rPr>
        <w:t>Parametric data are reported as mean ± SD, non-parametric data are reported as median (IQR). Statistical significance was determined by either unpaired Student's </w:t>
      </w:r>
      <w:r w:rsidRPr="00BE3FB5">
        <w:rPr>
          <w:rFonts w:ascii="Arial" w:hAnsi="Arial" w:cs="Arial"/>
          <w:i/>
          <w:iCs/>
          <w:color w:val="000000" w:themeColor="text1"/>
          <w:sz w:val="20"/>
          <w:szCs w:val="20"/>
        </w:rPr>
        <w:t>t</w:t>
      </w:r>
      <w:r w:rsidRPr="00BE3FB5">
        <w:rPr>
          <w:rFonts w:ascii="Arial" w:hAnsi="Arial" w:cs="Arial"/>
          <w:color w:val="000000" w:themeColor="text1"/>
          <w:sz w:val="20"/>
          <w:szCs w:val="20"/>
        </w:rPr>
        <w:t xml:space="preserve">-test or Mann–Whitney test for parametric and non-parametric data respectively. Dry bodyweight/BMI was determined by subtracting the percentage of fluid based on clinical examination for mild (5%), moderate (10%), and severe (15%) ascites and/or mild (5%) and moderate (10%) peripheral oedema. Measures of quadricep muscle mass relate to the dominant leg, maximal knee extensor force was measured in the non-dominant leg.  ACSA, anatomical cross-sectional area; ALP, alkaline phosphatase; ALT, alanine aminotransferase; INR, International normalised ratio; LFI, liver frailty index; MELD, model for end-stage liver disease; TIPPS, trans-jugular intrahepatic </w:t>
      </w:r>
      <w:proofErr w:type="spellStart"/>
      <w:r w:rsidRPr="00BE3FB5">
        <w:rPr>
          <w:rFonts w:ascii="Arial" w:hAnsi="Arial" w:cs="Arial"/>
          <w:color w:val="000000" w:themeColor="text1"/>
          <w:sz w:val="20"/>
          <w:szCs w:val="20"/>
        </w:rPr>
        <w:t>porto</w:t>
      </w:r>
      <w:proofErr w:type="spellEnd"/>
      <w:r w:rsidRPr="00BE3FB5">
        <w:rPr>
          <w:rFonts w:ascii="Arial" w:hAnsi="Arial" w:cs="Arial"/>
          <w:color w:val="000000" w:themeColor="text1"/>
          <w:sz w:val="20"/>
          <w:szCs w:val="20"/>
        </w:rPr>
        <w:t xml:space="preserve">-systemic shunt; UKELD, UK model for end-stage liver disease; WCC, white cell count; VL, vastus lateralis. </w:t>
      </w:r>
    </w:p>
    <w:p w14:paraId="093357D8" w14:textId="77777777" w:rsidR="00D9173A" w:rsidRPr="008A4D68" w:rsidRDefault="00D9173A" w:rsidP="00D9173A">
      <w:pPr>
        <w:tabs>
          <w:tab w:val="left" w:pos="2144"/>
        </w:tabs>
        <w:rPr>
          <w:rFonts w:ascii="Arial" w:hAnsi="Arial" w:cs="Arial"/>
          <w:color w:val="000000" w:themeColor="text1"/>
          <w:sz w:val="16"/>
          <w:szCs w:val="16"/>
        </w:rPr>
      </w:pPr>
    </w:p>
    <w:p w14:paraId="11BDBEA1" w14:textId="77777777" w:rsidR="00D9173A" w:rsidRPr="008A4D68" w:rsidRDefault="00D9173A" w:rsidP="00D9173A">
      <w:pPr>
        <w:tabs>
          <w:tab w:val="left" w:pos="2144"/>
        </w:tabs>
        <w:rPr>
          <w:rFonts w:ascii="Arial" w:hAnsi="Arial" w:cs="Arial"/>
          <w:color w:val="000000" w:themeColor="text1"/>
          <w:sz w:val="16"/>
          <w:szCs w:val="16"/>
        </w:rPr>
      </w:pPr>
    </w:p>
    <w:p w14:paraId="06D6A1D2" w14:textId="77777777" w:rsidR="008D1470" w:rsidRDefault="008D1470"/>
    <w:p w14:paraId="6D48800F" w14:textId="77777777" w:rsidR="00710415" w:rsidRDefault="00710415"/>
    <w:p w14:paraId="06A744BB" w14:textId="77777777" w:rsidR="00710415" w:rsidRDefault="00710415"/>
    <w:p w14:paraId="76594D26" w14:textId="77777777" w:rsidR="00710415" w:rsidRDefault="00710415"/>
    <w:p w14:paraId="05AD0CB8" w14:textId="77777777" w:rsidR="00710415" w:rsidRDefault="00710415"/>
    <w:p w14:paraId="1E998CCC" w14:textId="77777777" w:rsidR="00710415" w:rsidRDefault="00710415"/>
    <w:p w14:paraId="419074CA" w14:textId="77777777" w:rsidR="00710415" w:rsidRDefault="00710415"/>
    <w:p w14:paraId="096EF5A7" w14:textId="77777777" w:rsidR="00710415" w:rsidRDefault="00710415"/>
    <w:p w14:paraId="32000DFB" w14:textId="77777777" w:rsidR="00710415" w:rsidRDefault="00710415"/>
    <w:p w14:paraId="7873D611" w14:textId="77777777" w:rsidR="00710415" w:rsidRDefault="00710415"/>
    <w:p w14:paraId="7E55359C" w14:textId="77777777" w:rsidR="00710415" w:rsidRDefault="00710415"/>
    <w:p w14:paraId="7ED5A0EA" w14:textId="77777777" w:rsidR="00710415" w:rsidRDefault="00710415"/>
    <w:p w14:paraId="4836F59B" w14:textId="77777777" w:rsidR="00710415" w:rsidRDefault="00710415"/>
    <w:p w14:paraId="648EB491" w14:textId="77777777" w:rsidR="00710415" w:rsidRDefault="00710415"/>
    <w:p w14:paraId="380FBE27" w14:textId="77777777" w:rsidR="00710415" w:rsidRDefault="00710415"/>
    <w:p w14:paraId="1E3EE6E2" w14:textId="77777777" w:rsidR="00710415" w:rsidRDefault="00710415"/>
    <w:p w14:paraId="2E53FBF9" w14:textId="77777777" w:rsidR="00710415" w:rsidRDefault="00710415"/>
    <w:p w14:paraId="119923A2" w14:textId="77777777" w:rsidR="00710415" w:rsidRDefault="00710415"/>
    <w:p w14:paraId="71F6F257" w14:textId="77777777" w:rsidR="00710415" w:rsidRDefault="00710415"/>
    <w:p w14:paraId="285D36C7" w14:textId="77777777" w:rsidR="00710415" w:rsidRDefault="00710415"/>
    <w:p w14:paraId="19F9F99B" w14:textId="77777777" w:rsidR="00710415" w:rsidRDefault="00710415"/>
    <w:p w14:paraId="070958FA" w14:textId="77777777" w:rsidR="00710415" w:rsidRDefault="00710415"/>
    <w:p w14:paraId="046B1D4F" w14:textId="77777777" w:rsidR="00710415" w:rsidRDefault="00710415"/>
    <w:p w14:paraId="474FD345" w14:textId="77777777" w:rsidR="00710415" w:rsidRDefault="00710415"/>
    <w:p w14:paraId="3C74D95C" w14:textId="77777777" w:rsidR="00710415" w:rsidRDefault="00710415"/>
    <w:p w14:paraId="0ABE55F5" w14:textId="77777777" w:rsidR="00710415" w:rsidRDefault="00710415"/>
    <w:p w14:paraId="2EB339DE" w14:textId="77777777" w:rsidR="00710415" w:rsidRDefault="00710415"/>
    <w:p w14:paraId="562F936F" w14:textId="77777777" w:rsidR="00710415" w:rsidRDefault="00710415"/>
    <w:p w14:paraId="4FAA960E" w14:textId="4FCF58CE" w:rsidR="00710415" w:rsidRDefault="00710415">
      <w:r w:rsidRPr="00710415">
        <w:rPr>
          <w:noProof/>
        </w:rPr>
        <w:drawing>
          <wp:anchor distT="0" distB="0" distL="114300" distR="114300" simplePos="0" relativeHeight="251659264" behindDoc="0" locked="0" layoutInCell="1" allowOverlap="1" wp14:anchorId="7E54BD46" wp14:editId="608EA968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31510" cy="5100320"/>
            <wp:effectExtent l="0" t="0" r="0" b="0"/>
            <wp:wrapNone/>
            <wp:docPr id="2" name="table" descr="A black and white screen with white tex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58587CE-AE24-A98E-179E-0CCFD23F8F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A black and white screen with white text&#10;&#10;AI-generated content may be incorrect.">
                      <a:extLst>
                        <a:ext uri="{FF2B5EF4-FFF2-40B4-BE49-F238E27FC236}">
                          <a16:creationId xmlns:a16="http://schemas.microsoft.com/office/drawing/2014/main" id="{F58587CE-AE24-A98E-179E-0CCFD23F8F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00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8781CA" w14:textId="77777777" w:rsidR="00DF6C21" w:rsidRPr="00DF6C21" w:rsidRDefault="00DF6C21" w:rsidP="00DF6C21"/>
    <w:p w14:paraId="430899B1" w14:textId="77777777" w:rsidR="00DF6C21" w:rsidRPr="00DF6C21" w:rsidRDefault="00DF6C21" w:rsidP="00DF6C21"/>
    <w:p w14:paraId="7388C9E9" w14:textId="77777777" w:rsidR="00DF6C21" w:rsidRPr="00DF6C21" w:rsidRDefault="00DF6C21" w:rsidP="00DF6C21"/>
    <w:p w14:paraId="3F33AB00" w14:textId="77777777" w:rsidR="00DF6C21" w:rsidRPr="00DF6C21" w:rsidRDefault="00DF6C21" w:rsidP="00DF6C21"/>
    <w:p w14:paraId="2FC74E53" w14:textId="77777777" w:rsidR="00DF6C21" w:rsidRPr="00DF6C21" w:rsidRDefault="00DF6C21" w:rsidP="00DF6C21"/>
    <w:p w14:paraId="0AE3AC22" w14:textId="77777777" w:rsidR="00DF6C21" w:rsidRPr="00DF6C21" w:rsidRDefault="00DF6C21" w:rsidP="00DF6C21"/>
    <w:p w14:paraId="0E99DE20" w14:textId="77777777" w:rsidR="00DF6C21" w:rsidRPr="00DF6C21" w:rsidRDefault="00DF6C21" w:rsidP="00DF6C21"/>
    <w:p w14:paraId="3D8D6A81" w14:textId="77777777" w:rsidR="00DF6C21" w:rsidRPr="00DF6C21" w:rsidRDefault="00DF6C21" w:rsidP="00DF6C21"/>
    <w:p w14:paraId="0A73038C" w14:textId="77777777" w:rsidR="00DF6C21" w:rsidRPr="00DF6C21" w:rsidRDefault="00DF6C21" w:rsidP="00DF6C21"/>
    <w:p w14:paraId="4E751F85" w14:textId="77777777" w:rsidR="00DF6C21" w:rsidRPr="00DF6C21" w:rsidRDefault="00DF6C21" w:rsidP="00DF6C21"/>
    <w:p w14:paraId="07FF3E23" w14:textId="77777777" w:rsidR="00DF6C21" w:rsidRPr="00DF6C21" w:rsidRDefault="00DF6C21" w:rsidP="00DF6C21"/>
    <w:p w14:paraId="139ECDE4" w14:textId="77777777" w:rsidR="00DF6C21" w:rsidRPr="00DF6C21" w:rsidRDefault="00DF6C21" w:rsidP="00DF6C21"/>
    <w:p w14:paraId="09D5C918" w14:textId="77777777" w:rsidR="00DF6C21" w:rsidRPr="00DF6C21" w:rsidRDefault="00DF6C21" w:rsidP="00DF6C21"/>
    <w:p w14:paraId="63171F59" w14:textId="77777777" w:rsidR="00DF6C21" w:rsidRPr="00DF6C21" w:rsidRDefault="00DF6C21" w:rsidP="00DF6C21"/>
    <w:p w14:paraId="599B4FCE" w14:textId="77777777" w:rsidR="00DF6C21" w:rsidRPr="00DF6C21" w:rsidRDefault="00DF6C21" w:rsidP="00DF6C21"/>
    <w:p w14:paraId="70A76EF6" w14:textId="77777777" w:rsidR="00DF6C21" w:rsidRPr="00DF6C21" w:rsidRDefault="00DF6C21" w:rsidP="00DF6C21"/>
    <w:p w14:paraId="00CB470E" w14:textId="77777777" w:rsidR="00DF6C21" w:rsidRPr="00DF6C21" w:rsidRDefault="00DF6C21" w:rsidP="00DF6C21"/>
    <w:p w14:paraId="4C7A3060" w14:textId="77777777" w:rsidR="00DF6C21" w:rsidRPr="00DF6C21" w:rsidRDefault="00DF6C21" w:rsidP="00DF6C21"/>
    <w:p w14:paraId="10BDA566" w14:textId="77777777" w:rsidR="00DF6C21" w:rsidRPr="00DF6C21" w:rsidRDefault="00DF6C21" w:rsidP="00DF6C21"/>
    <w:p w14:paraId="5E48CDA1" w14:textId="77777777" w:rsidR="00DF6C21" w:rsidRPr="00DF6C21" w:rsidRDefault="00DF6C21" w:rsidP="00DF6C21"/>
    <w:p w14:paraId="2FBE5CD3" w14:textId="77777777" w:rsidR="00DF6C21" w:rsidRPr="00DF6C21" w:rsidRDefault="00DF6C21" w:rsidP="00DF6C21"/>
    <w:p w14:paraId="3CF29909" w14:textId="77777777" w:rsidR="00DF6C21" w:rsidRPr="00DF6C21" w:rsidRDefault="00DF6C21" w:rsidP="00DF6C21"/>
    <w:p w14:paraId="24EA867D" w14:textId="77777777" w:rsidR="00DF6C21" w:rsidRPr="00DF6C21" w:rsidRDefault="00DF6C21" w:rsidP="00DF6C21"/>
    <w:p w14:paraId="3BAB7A61" w14:textId="77777777" w:rsidR="00DF6C21" w:rsidRPr="00DF6C21" w:rsidRDefault="00DF6C21" w:rsidP="00DF6C21"/>
    <w:p w14:paraId="7AC8F032" w14:textId="77777777" w:rsidR="00DF6C21" w:rsidRPr="00DF6C21" w:rsidRDefault="00DF6C21" w:rsidP="00DF6C21"/>
    <w:p w14:paraId="4DED159E" w14:textId="77777777" w:rsidR="00DF6C21" w:rsidRPr="00DF6C21" w:rsidRDefault="00DF6C21" w:rsidP="00DF6C21"/>
    <w:p w14:paraId="47BD8A4E" w14:textId="77777777" w:rsidR="00DF6C21" w:rsidRPr="00DF6C21" w:rsidRDefault="00DF6C21" w:rsidP="00DF6C21"/>
    <w:p w14:paraId="4ED6FB69" w14:textId="77777777" w:rsidR="00DF6C21" w:rsidRPr="00DF6C21" w:rsidRDefault="00DF6C21" w:rsidP="00DF6C21"/>
    <w:p w14:paraId="1171CE40" w14:textId="63CA3FA2" w:rsidR="00DF6C21" w:rsidRPr="00CC61B4" w:rsidRDefault="00DF6C21" w:rsidP="00DF6C21">
      <w:pPr>
        <w:rPr>
          <w:rFonts w:ascii="Arial" w:hAnsi="Arial" w:cs="Arial"/>
          <w:sz w:val="20"/>
          <w:szCs w:val="20"/>
        </w:rPr>
      </w:pPr>
      <w:r w:rsidRPr="00CC61B4">
        <w:rPr>
          <w:rFonts w:ascii="Arial" w:hAnsi="Arial" w:cs="Arial"/>
          <w:sz w:val="20"/>
          <w:szCs w:val="20"/>
        </w:rPr>
        <w:t xml:space="preserve">Supplementary Table 2: Sequences of Primers used for </w:t>
      </w:r>
      <w:proofErr w:type="spellStart"/>
      <w:r w:rsidRPr="00CC61B4">
        <w:rPr>
          <w:rFonts w:ascii="Arial" w:hAnsi="Arial" w:cs="Arial"/>
          <w:sz w:val="20"/>
          <w:szCs w:val="20"/>
        </w:rPr>
        <w:t>qRT</w:t>
      </w:r>
      <w:proofErr w:type="spellEnd"/>
      <w:r w:rsidRPr="00CC61B4">
        <w:rPr>
          <w:rFonts w:ascii="Arial" w:hAnsi="Arial" w:cs="Arial"/>
          <w:sz w:val="20"/>
          <w:szCs w:val="20"/>
        </w:rPr>
        <w:t>-PCR.</w:t>
      </w:r>
    </w:p>
    <w:p w14:paraId="5C3C4CCC" w14:textId="560232C8" w:rsidR="00DF6C21" w:rsidRDefault="00DF6C21" w:rsidP="00DF6C21">
      <w:pPr>
        <w:tabs>
          <w:tab w:val="left" w:pos="1341"/>
        </w:tabs>
      </w:pPr>
    </w:p>
    <w:p w14:paraId="694B09EA" w14:textId="77777777" w:rsidR="008C577D" w:rsidRDefault="008C577D" w:rsidP="00DF6C21">
      <w:pPr>
        <w:tabs>
          <w:tab w:val="left" w:pos="1341"/>
        </w:tabs>
      </w:pPr>
    </w:p>
    <w:p w14:paraId="66A5E707" w14:textId="77777777" w:rsidR="008C577D" w:rsidRDefault="008C577D" w:rsidP="00DF6C21">
      <w:pPr>
        <w:tabs>
          <w:tab w:val="left" w:pos="1341"/>
        </w:tabs>
      </w:pPr>
    </w:p>
    <w:p w14:paraId="708BBB0F" w14:textId="77777777" w:rsidR="008C577D" w:rsidRDefault="008C577D" w:rsidP="00DF6C21">
      <w:pPr>
        <w:tabs>
          <w:tab w:val="left" w:pos="1341"/>
        </w:tabs>
      </w:pPr>
    </w:p>
    <w:p w14:paraId="3BA3F2E3" w14:textId="77777777" w:rsidR="008C577D" w:rsidRDefault="008C577D" w:rsidP="00DF6C21">
      <w:pPr>
        <w:tabs>
          <w:tab w:val="left" w:pos="1341"/>
        </w:tabs>
      </w:pPr>
    </w:p>
    <w:p w14:paraId="585FAD92" w14:textId="77777777" w:rsidR="008C577D" w:rsidRDefault="008C577D" w:rsidP="00DF6C21">
      <w:pPr>
        <w:tabs>
          <w:tab w:val="left" w:pos="1341"/>
        </w:tabs>
      </w:pPr>
    </w:p>
    <w:p w14:paraId="3A4AED5D" w14:textId="77777777" w:rsidR="008C577D" w:rsidRDefault="008C577D" w:rsidP="00DF6C21">
      <w:pPr>
        <w:tabs>
          <w:tab w:val="left" w:pos="1341"/>
        </w:tabs>
      </w:pPr>
    </w:p>
    <w:p w14:paraId="55CDCDF2" w14:textId="77777777" w:rsidR="008C577D" w:rsidRDefault="008C577D" w:rsidP="00DF6C21">
      <w:pPr>
        <w:tabs>
          <w:tab w:val="left" w:pos="1341"/>
        </w:tabs>
      </w:pPr>
    </w:p>
    <w:p w14:paraId="06D6EBF4" w14:textId="77777777" w:rsidR="008C577D" w:rsidRDefault="008C577D" w:rsidP="00DF6C21">
      <w:pPr>
        <w:tabs>
          <w:tab w:val="left" w:pos="1341"/>
        </w:tabs>
      </w:pPr>
    </w:p>
    <w:p w14:paraId="2DB0CC06" w14:textId="77777777" w:rsidR="008C577D" w:rsidRDefault="008C577D" w:rsidP="00DF6C21">
      <w:pPr>
        <w:tabs>
          <w:tab w:val="left" w:pos="1341"/>
        </w:tabs>
      </w:pPr>
    </w:p>
    <w:p w14:paraId="14997640" w14:textId="77777777" w:rsidR="008C577D" w:rsidRDefault="008C577D" w:rsidP="00DF6C21">
      <w:pPr>
        <w:tabs>
          <w:tab w:val="left" w:pos="1341"/>
        </w:tabs>
      </w:pPr>
    </w:p>
    <w:p w14:paraId="43B6BACB" w14:textId="77777777" w:rsidR="008C577D" w:rsidRDefault="008C577D" w:rsidP="00DF6C21">
      <w:pPr>
        <w:tabs>
          <w:tab w:val="left" w:pos="1341"/>
        </w:tabs>
      </w:pPr>
    </w:p>
    <w:p w14:paraId="3F7B94CD" w14:textId="77777777" w:rsidR="008C577D" w:rsidRDefault="008C577D" w:rsidP="00DF6C21">
      <w:pPr>
        <w:tabs>
          <w:tab w:val="left" w:pos="1341"/>
        </w:tabs>
      </w:pPr>
    </w:p>
    <w:p w14:paraId="705D1E52" w14:textId="77777777" w:rsidR="008C577D" w:rsidRDefault="008C577D" w:rsidP="00DF6C21">
      <w:pPr>
        <w:tabs>
          <w:tab w:val="left" w:pos="1341"/>
        </w:tabs>
      </w:pPr>
    </w:p>
    <w:p w14:paraId="0C2AE698" w14:textId="77777777" w:rsidR="008C577D" w:rsidRDefault="008C577D" w:rsidP="00DF6C21">
      <w:pPr>
        <w:tabs>
          <w:tab w:val="left" w:pos="1341"/>
        </w:tabs>
      </w:pPr>
    </w:p>
    <w:p w14:paraId="0DF40E3A" w14:textId="77777777" w:rsidR="008C577D" w:rsidRDefault="008C577D" w:rsidP="00DF6C21">
      <w:pPr>
        <w:tabs>
          <w:tab w:val="left" w:pos="1341"/>
        </w:tabs>
      </w:pPr>
    </w:p>
    <w:tbl>
      <w:tblPr>
        <w:tblStyle w:val="PlainTable2"/>
        <w:tblW w:w="10399" w:type="dxa"/>
        <w:tblInd w:w="-476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86"/>
        <w:gridCol w:w="1559"/>
        <w:gridCol w:w="993"/>
        <w:gridCol w:w="1559"/>
        <w:gridCol w:w="992"/>
        <w:gridCol w:w="1559"/>
        <w:gridCol w:w="851"/>
      </w:tblGrid>
      <w:tr w:rsidR="00CC61B4" w:rsidRPr="008A4D68" w14:paraId="1291A40E" w14:textId="77777777" w:rsidTr="009E0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bottom w:val="single" w:sz="4" w:space="0" w:color="auto"/>
            </w:tcBorders>
            <w:noWrap/>
            <w:hideMark/>
          </w:tcPr>
          <w:p w14:paraId="1BC9BEA5" w14:textId="77777777" w:rsidR="00CC61B4" w:rsidRPr="008A4D68" w:rsidRDefault="00CC61B4" w:rsidP="009E055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25A37691" w14:textId="77777777" w:rsidR="00CC61B4" w:rsidRPr="008A4D68" w:rsidRDefault="00CC61B4" w:rsidP="009E0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rLD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B085C1D" w14:textId="77777777" w:rsidR="00CC61B4" w:rsidRDefault="00CC61B4" w:rsidP="009E0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-valu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AC28A4B" w14:textId="77777777" w:rsidR="00CC61B4" w:rsidRPr="008A4D68" w:rsidRDefault="00CC61B4" w:rsidP="009E0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SL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403D34" w14:textId="77777777" w:rsidR="00CC61B4" w:rsidRDefault="00CC61B4" w:rsidP="009E0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F78EB8D" w14:textId="77777777" w:rsidR="00CC61B4" w:rsidRPr="008A4D68" w:rsidRDefault="00CC61B4" w:rsidP="009E0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mmune Mediate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F15D36" w14:textId="77777777" w:rsidR="00CC61B4" w:rsidRDefault="00CC61B4" w:rsidP="009E0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CC61B4" w:rsidRPr="002E0CD3" w14:paraId="2AFCE045" w14:textId="77777777" w:rsidTr="009E05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84F72D7" w14:textId="77777777" w:rsidR="00CC61B4" w:rsidRPr="001B269C" w:rsidRDefault="00CC61B4" w:rsidP="009E05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AF5A66E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CFE9B68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2E9CCFA1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0D62E13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43B27FE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1E14AB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61B4" w:rsidRPr="002E0CD3" w14:paraId="54A7E108" w14:textId="77777777" w:rsidTr="009E05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3485F7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40438D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  <w:vAlign w:val="center"/>
          </w:tcPr>
          <w:p w14:paraId="610536FE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201B929B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5CD4001A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4C14BD56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52B0688E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0D4B78EB" w14:textId="77777777" w:rsidTr="009E055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70DAC1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Male/Femal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F84F8B3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/7</w:t>
            </w:r>
          </w:p>
        </w:tc>
        <w:tc>
          <w:tcPr>
            <w:tcW w:w="993" w:type="dxa"/>
            <w:vAlign w:val="center"/>
          </w:tcPr>
          <w:p w14:paraId="3B45DC0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0216825D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992" w:type="dxa"/>
            <w:vAlign w:val="center"/>
          </w:tcPr>
          <w:p w14:paraId="3493D56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266E5298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/5</w:t>
            </w:r>
          </w:p>
        </w:tc>
        <w:tc>
          <w:tcPr>
            <w:tcW w:w="851" w:type="dxa"/>
            <w:vAlign w:val="center"/>
          </w:tcPr>
          <w:p w14:paraId="716365F6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5EE24C42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6A8E3D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Age (years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9DF7CD9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9</w:t>
            </w:r>
            <w:bookmarkStart w:id="1" w:name="OLE_LINK1"/>
            <w:r w:rsidRPr="002E0CD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bookmarkEnd w:id="1"/>
            <w:r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93" w:type="dxa"/>
            <w:vAlign w:val="center"/>
          </w:tcPr>
          <w:p w14:paraId="1DC55DA3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59" w:type="dxa"/>
            <w:noWrap/>
            <w:vAlign w:val="center"/>
          </w:tcPr>
          <w:p w14:paraId="37A5F0A9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0</w:t>
            </w:r>
            <w:r w:rsidRPr="002E0CD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92" w:type="dxa"/>
            <w:vAlign w:val="center"/>
          </w:tcPr>
          <w:p w14:paraId="740E50F1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559" w:type="dxa"/>
            <w:noWrap/>
            <w:vAlign w:val="center"/>
          </w:tcPr>
          <w:p w14:paraId="64442DAD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1</w:t>
            </w:r>
            <w:r w:rsidRPr="002E0CD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851" w:type="dxa"/>
            <w:vAlign w:val="center"/>
          </w:tcPr>
          <w:p w14:paraId="26993711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</w:tr>
      <w:tr w:rsidR="00CC61B4" w:rsidRPr="002E0CD3" w14:paraId="7996FA3C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2A946BF3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Height (m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AFE194E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2E0CD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3" w:type="dxa"/>
            <w:vAlign w:val="center"/>
          </w:tcPr>
          <w:p w14:paraId="211D7884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559" w:type="dxa"/>
            <w:noWrap/>
            <w:vAlign w:val="center"/>
          </w:tcPr>
          <w:p w14:paraId="02A515C1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2E0CD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992" w:type="dxa"/>
            <w:vAlign w:val="center"/>
          </w:tcPr>
          <w:p w14:paraId="124050A0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59" w:type="dxa"/>
            <w:noWrap/>
            <w:vAlign w:val="center"/>
          </w:tcPr>
          <w:p w14:paraId="4861D6DB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2E0CD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1" w:type="dxa"/>
            <w:vAlign w:val="center"/>
          </w:tcPr>
          <w:p w14:paraId="6C7C5A09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CC61B4" w:rsidRPr="002E0CD3" w14:paraId="5E760B19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300AD073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Current smoker (n, 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9EBA0F9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6)</w:t>
            </w:r>
          </w:p>
        </w:tc>
        <w:tc>
          <w:tcPr>
            <w:tcW w:w="993" w:type="dxa"/>
            <w:vAlign w:val="center"/>
          </w:tcPr>
          <w:p w14:paraId="4F8B3816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2AF396B6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14:paraId="5DE97B1D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6124EDD0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6)</w:t>
            </w:r>
          </w:p>
        </w:tc>
        <w:tc>
          <w:tcPr>
            <w:tcW w:w="851" w:type="dxa"/>
            <w:vAlign w:val="center"/>
          </w:tcPr>
          <w:p w14:paraId="60C41C14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6204AC81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7194A422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Ex-smoker (n, 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E699553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56)</w:t>
            </w:r>
          </w:p>
        </w:tc>
        <w:tc>
          <w:tcPr>
            <w:tcW w:w="993" w:type="dxa"/>
            <w:vAlign w:val="center"/>
          </w:tcPr>
          <w:p w14:paraId="63927D6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05E28436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50)</w:t>
            </w:r>
          </w:p>
        </w:tc>
        <w:tc>
          <w:tcPr>
            <w:tcW w:w="992" w:type="dxa"/>
            <w:vAlign w:val="center"/>
          </w:tcPr>
          <w:p w14:paraId="5DF6B547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5C953E5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25)</w:t>
            </w:r>
          </w:p>
        </w:tc>
        <w:tc>
          <w:tcPr>
            <w:tcW w:w="851" w:type="dxa"/>
            <w:vAlign w:val="center"/>
          </w:tcPr>
          <w:p w14:paraId="64851F0A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6EF20BFE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685AC3F3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Current alcohol consumption (Units/week)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D1C417A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center"/>
          </w:tcPr>
          <w:p w14:paraId="4008DD5B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2F20C599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7495ABF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742B14E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3CD8848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7480484E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56C3074F" w14:textId="77777777" w:rsidR="00CC61B4" w:rsidRPr="004F4EE4" w:rsidRDefault="00CC61B4" w:rsidP="009E05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4EE4">
              <w:rPr>
                <w:rFonts w:ascii="Arial" w:hAnsi="Arial" w:cs="Arial"/>
                <w:color w:val="000000"/>
                <w:sz w:val="16"/>
                <w:szCs w:val="16"/>
              </w:rPr>
              <w:t>Co-Morbidities (n, 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2FC3B3E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1796F52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5AB086A9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12AF48F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559" w:type="dxa"/>
            <w:noWrap/>
            <w:vAlign w:val="center"/>
          </w:tcPr>
          <w:p w14:paraId="27F4F2C2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51" w:type="dxa"/>
            <w:vAlign w:val="center"/>
          </w:tcPr>
          <w:p w14:paraId="7B11CA06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</w:p>
        </w:tc>
      </w:tr>
      <w:tr w:rsidR="00CC61B4" w:rsidRPr="002E0CD3" w14:paraId="3502B065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7862C98D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Cardiovascular diseas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0DB11C0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1)</w:t>
            </w:r>
          </w:p>
        </w:tc>
        <w:tc>
          <w:tcPr>
            <w:tcW w:w="993" w:type="dxa"/>
            <w:vAlign w:val="center"/>
          </w:tcPr>
          <w:p w14:paraId="6F449909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35AFE781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33)</w:t>
            </w:r>
          </w:p>
        </w:tc>
        <w:tc>
          <w:tcPr>
            <w:tcW w:w="992" w:type="dxa"/>
            <w:vAlign w:val="center"/>
          </w:tcPr>
          <w:p w14:paraId="38512132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1B735322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51" w:type="dxa"/>
            <w:vAlign w:val="center"/>
          </w:tcPr>
          <w:p w14:paraId="3248FC4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627BD3FB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4335D78D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Chronic kidney diseas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39B134B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27)</w:t>
            </w:r>
          </w:p>
        </w:tc>
        <w:tc>
          <w:tcPr>
            <w:tcW w:w="993" w:type="dxa"/>
            <w:vAlign w:val="center"/>
          </w:tcPr>
          <w:p w14:paraId="6F3FDA44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7FA5617A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50)</w:t>
            </w:r>
          </w:p>
        </w:tc>
        <w:tc>
          <w:tcPr>
            <w:tcW w:w="992" w:type="dxa"/>
            <w:vAlign w:val="center"/>
          </w:tcPr>
          <w:p w14:paraId="0699926A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4C92A12F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51" w:type="dxa"/>
            <w:vAlign w:val="center"/>
          </w:tcPr>
          <w:p w14:paraId="303E5627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077B8D3E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43803EC4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Chronic obstructive airway diseas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9F4C556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1)</w:t>
            </w:r>
          </w:p>
        </w:tc>
        <w:tc>
          <w:tcPr>
            <w:tcW w:w="993" w:type="dxa"/>
            <w:vAlign w:val="center"/>
          </w:tcPr>
          <w:p w14:paraId="2E434FCE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67596A53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7)</w:t>
            </w:r>
          </w:p>
        </w:tc>
        <w:tc>
          <w:tcPr>
            <w:tcW w:w="992" w:type="dxa"/>
            <w:vAlign w:val="center"/>
          </w:tcPr>
          <w:p w14:paraId="6C50DFD8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75A85EA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9)</w:t>
            </w:r>
          </w:p>
        </w:tc>
        <w:tc>
          <w:tcPr>
            <w:tcW w:w="851" w:type="dxa"/>
            <w:vAlign w:val="center"/>
          </w:tcPr>
          <w:p w14:paraId="5744DA67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764096A8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29E6459D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Diabetes mellitu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209537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27)</w:t>
            </w:r>
          </w:p>
        </w:tc>
        <w:tc>
          <w:tcPr>
            <w:tcW w:w="993" w:type="dxa"/>
            <w:vAlign w:val="center"/>
          </w:tcPr>
          <w:p w14:paraId="3AD3648E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5AC56624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50)</w:t>
            </w:r>
          </w:p>
        </w:tc>
        <w:tc>
          <w:tcPr>
            <w:tcW w:w="992" w:type="dxa"/>
            <w:vAlign w:val="center"/>
          </w:tcPr>
          <w:p w14:paraId="61EC59A7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43384F0F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3)</w:t>
            </w:r>
          </w:p>
        </w:tc>
        <w:tc>
          <w:tcPr>
            <w:tcW w:w="851" w:type="dxa"/>
            <w:vAlign w:val="center"/>
          </w:tcPr>
          <w:p w14:paraId="623DC1C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2F25F268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26E0AC49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Hypercholesterolaemia</w:t>
            </w: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ab/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43E2CB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6)</w:t>
            </w:r>
          </w:p>
        </w:tc>
        <w:tc>
          <w:tcPr>
            <w:tcW w:w="993" w:type="dxa"/>
            <w:vAlign w:val="center"/>
          </w:tcPr>
          <w:p w14:paraId="3046F553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2D3E4081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33)</w:t>
            </w:r>
          </w:p>
        </w:tc>
        <w:tc>
          <w:tcPr>
            <w:tcW w:w="992" w:type="dxa"/>
            <w:vAlign w:val="center"/>
          </w:tcPr>
          <w:p w14:paraId="483D560D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741B0B9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9)</w:t>
            </w:r>
          </w:p>
        </w:tc>
        <w:tc>
          <w:tcPr>
            <w:tcW w:w="851" w:type="dxa"/>
            <w:vAlign w:val="center"/>
          </w:tcPr>
          <w:p w14:paraId="4C99462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5D9D01C4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5DD15340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Hypertens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273A56D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7)</w:t>
            </w:r>
          </w:p>
        </w:tc>
        <w:tc>
          <w:tcPr>
            <w:tcW w:w="993" w:type="dxa"/>
            <w:vAlign w:val="center"/>
          </w:tcPr>
          <w:p w14:paraId="699E2501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72FE9278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83)</w:t>
            </w:r>
          </w:p>
        </w:tc>
        <w:tc>
          <w:tcPr>
            <w:tcW w:w="992" w:type="dxa"/>
            <w:vAlign w:val="center"/>
          </w:tcPr>
          <w:p w14:paraId="2B45F02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351A7A4F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9)</w:t>
            </w:r>
          </w:p>
        </w:tc>
        <w:tc>
          <w:tcPr>
            <w:tcW w:w="851" w:type="dxa"/>
            <w:vAlign w:val="center"/>
          </w:tcPr>
          <w:p w14:paraId="53D2EB62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29CD5636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6B599D02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Insulin dependent diabetes mellitus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7E949A3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27)</w:t>
            </w:r>
          </w:p>
        </w:tc>
        <w:tc>
          <w:tcPr>
            <w:tcW w:w="993" w:type="dxa"/>
            <w:vAlign w:val="center"/>
          </w:tcPr>
          <w:p w14:paraId="7BBAF26A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4DF2C48B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50)</w:t>
            </w:r>
          </w:p>
        </w:tc>
        <w:tc>
          <w:tcPr>
            <w:tcW w:w="992" w:type="dxa"/>
            <w:vAlign w:val="center"/>
          </w:tcPr>
          <w:p w14:paraId="756AE208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206E4F6F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6)</w:t>
            </w:r>
          </w:p>
        </w:tc>
        <w:tc>
          <w:tcPr>
            <w:tcW w:w="851" w:type="dxa"/>
            <w:vAlign w:val="center"/>
          </w:tcPr>
          <w:p w14:paraId="42EA18F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30A1DF77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45712737" w14:textId="77777777" w:rsidR="00CC61B4" w:rsidRPr="004F4EE4" w:rsidRDefault="00CC61B4" w:rsidP="009E05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4EE4">
              <w:rPr>
                <w:rFonts w:ascii="Arial" w:hAnsi="Arial" w:cs="Arial"/>
                <w:color w:val="000000"/>
                <w:sz w:val="16"/>
                <w:szCs w:val="16"/>
              </w:rPr>
              <w:t>Metabolic Profil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0FA3B67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AC5B0C4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4D1B1A95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3D795A1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559" w:type="dxa"/>
            <w:noWrap/>
            <w:vAlign w:val="center"/>
          </w:tcPr>
          <w:p w14:paraId="2094109D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51" w:type="dxa"/>
            <w:vAlign w:val="center"/>
          </w:tcPr>
          <w:p w14:paraId="6B4E29AE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</w:tr>
      <w:tr w:rsidR="00CC61B4" w:rsidRPr="002E0CD3" w14:paraId="45A99E00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4D069765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BMI (kg/m</w:t>
            </w: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0EADC41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31.8</w:t>
            </w:r>
            <w:bookmarkStart w:id="2" w:name="OLE_LINK4"/>
            <w:bookmarkStart w:id="3" w:name="OLE_LINK3"/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bookmarkEnd w:id="2"/>
            <w:bookmarkEnd w:id="3"/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93" w:type="dxa"/>
            <w:vAlign w:val="center"/>
          </w:tcPr>
          <w:p w14:paraId="1D1065EF" w14:textId="77777777" w:rsidR="00CC61B4" w:rsidRPr="000178C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178C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9" w:type="dxa"/>
            <w:noWrap/>
            <w:vAlign w:val="center"/>
          </w:tcPr>
          <w:p w14:paraId="19233DC5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34.4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92" w:type="dxa"/>
            <w:vAlign w:val="center"/>
          </w:tcPr>
          <w:p w14:paraId="78056E07" w14:textId="77777777" w:rsidR="00CC61B4" w:rsidRPr="000178C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178C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559" w:type="dxa"/>
            <w:noWrap/>
            <w:vAlign w:val="center"/>
          </w:tcPr>
          <w:p w14:paraId="035AFCFB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27.1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1" w:type="dxa"/>
            <w:vAlign w:val="center"/>
          </w:tcPr>
          <w:p w14:paraId="54A7D52A" w14:textId="77777777" w:rsidR="00CC61B4" w:rsidRPr="000178C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8C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CC61B4" w:rsidRPr="002E0CD3" w14:paraId="4ED92C0F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1F3580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Body fat (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3543EA0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2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1 </w:t>
            </w:r>
          </w:p>
        </w:tc>
        <w:tc>
          <w:tcPr>
            <w:tcW w:w="993" w:type="dxa"/>
            <w:vAlign w:val="center"/>
          </w:tcPr>
          <w:p w14:paraId="71F352C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59" w:type="dxa"/>
            <w:noWrap/>
            <w:vAlign w:val="center"/>
          </w:tcPr>
          <w:p w14:paraId="1EBB36D2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5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92" w:type="dxa"/>
            <w:vAlign w:val="center"/>
          </w:tcPr>
          <w:p w14:paraId="0F32D57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59" w:type="dxa"/>
            <w:noWrap/>
            <w:vAlign w:val="center"/>
          </w:tcPr>
          <w:p w14:paraId="2C33A1B4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851" w:type="dxa"/>
            <w:vAlign w:val="center"/>
          </w:tcPr>
          <w:p w14:paraId="53CF32B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CC61B4" w:rsidRPr="002E0CD3" w14:paraId="5AE6BC22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7C7C2146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Body fat mass (kg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11574DD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993" w:type="dxa"/>
            <w:vAlign w:val="center"/>
          </w:tcPr>
          <w:p w14:paraId="6F3114A1" w14:textId="77777777" w:rsidR="00CC61B4" w:rsidRPr="00AA41A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A41A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59" w:type="dxa"/>
            <w:noWrap/>
            <w:vAlign w:val="center"/>
          </w:tcPr>
          <w:p w14:paraId="48F1563B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4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992" w:type="dxa"/>
            <w:vAlign w:val="center"/>
          </w:tcPr>
          <w:p w14:paraId="6D85E514" w14:textId="77777777" w:rsidR="00CC61B4" w:rsidRPr="00C31AD8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31AD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559" w:type="dxa"/>
            <w:noWrap/>
            <w:vAlign w:val="center"/>
          </w:tcPr>
          <w:p w14:paraId="44B233B1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13638B">
              <w:rPr>
                <w:rFonts w:ascii="Arial" w:hAnsi="Arial" w:cs="Arial"/>
                <w:color w:val="000000"/>
                <w:sz w:val="16"/>
                <w:szCs w:val="16"/>
              </w:rPr>
              <w:t>19.9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851" w:type="dxa"/>
            <w:vAlign w:val="center"/>
          </w:tcPr>
          <w:p w14:paraId="0375D7DC" w14:textId="77777777" w:rsidR="00CC61B4" w:rsidRPr="00C31AD8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1A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C61B4" w:rsidRPr="002E0CD3" w14:paraId="20F1006B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60CC3A71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Dry BMI (kg/m</w:t>
            </w: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5EAF5F1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28.4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 xml:space="preserve">5.0 </w:t>
            </w:r>
          </w:p>
        </w:tc>
        <w:tc>
          <w:tcPr>
            <w:tcW w:w="993" w:type="dxa"/>
            <w:vAlign w:val="center"/>
          </w:tcPr>
          <w:p w14:paraId="71E9DFD0" w14:textId="77777777" w:rsidR="00CC61B4" w:rsidRPr="006A7427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2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59" w:type="dxa"/>
            <w:noWrap/>
            <w:vAlign w:val="center"/>
          </w:tcPr>
          <w:p w14:paraId="343C106B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E1FB1">
              <w:rPr>
                <w:rFonts w:ascii="Arial" w:hAnsi="Arial" w:cs="Arial"/>
                <w:color w:val="000000"/>
                <w:sz w:val="16"/>
                <w:szCs w:val="16"/>
              </w:rPr>
              <w:t>30.1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92" w:type="dxa"/>
            <w:vAlign w:val="center"/>
          </w:tcPr>
          <w:p w14:paraId="7F4EBB66" w14:textId="77777777" w:rsidR="00CC61B4" w:rsidRPr="000178C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8C6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59" w:type="dxa"/>
            <w:noWrap/>
            <w:vAlign w:val="center"/>
          </w:tcPr>
          <w:p w14:paraId="0A7832CA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28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51" w:type="dxa"/>
            <w:vAlign w:val="center"/>
          </w:tcPr>
          <w:p w14:paraId="4041373D" w14:textId="77777777" w:rsidR="00CC61B4" w:rsidRPr="000178C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8C6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CC61B4" w:rsidRPr="002E0CD3" w14:paraId="749C3B68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58A9D9DE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Dry weight (kg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718010E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85.8</w:t>
            </w:r>
            <w:bookmarkStart w:id="4" w:name="OLE_LINK5"/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bookmarkEnd w:id="4"/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93" w:type="dxa"/>
            <w:vAlign w:val="center"/>
          </w:tcPr>
          <w:p w14:paraId="3EED1CAD" w14:textId="77777777" w:rsidR="00CC61B4" w:rsidRPr="000178C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8C6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59" w:type="dxa"/>
            <w:noWrap/>
            <w:vAlign w:val="center"/>
          </w:tcPr>
          <w:p w14:paraId="2971E13B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86.6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992" w:type="dxa"/>
            <w:vAlign w:val="center"/>
          </w:tcPr>
          <w:p w14:paraId="10DA59BF" w14:textId="77777777" w:rsidR="00CC61B4" w:rsidRPr="000178C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8C6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59" w:type="dxa"/>
            <w:noWrap/>
            <w:vAlign w:val="center"/>
          </w:tcPr>
          <w:p w14:paraId="23B1A88A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87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851" w:type="dxa"/>
            <w:vAlign w:val="center"/>
          </w:tcPr>
          <w:p w14:paraId="719B79CA" w14:textId="77777777" w:rsidR="00CC61B4" w:rsidRPr="000178C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8C6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C61B4" w:rsidRPr="002E0CD3" w14:paraId="3E5E76BD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289FFCE5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Fat free mass (kg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CB59743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8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93" w:type="dxa"/>
            <w:vAlign w:val="center"/>
          </w:tcPr>
          <w:p w14:paraId="7D78B669" w14:textId="77777777" w:rsidR="00CC61B4" w:rsidRPr="00796661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66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59" w:type="dxa"/>
            <w:noWrap/>
            <w:vAlign w:val="center"/>
          </w:tcPr>
          <w:p w14:paraId="1AFAC884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9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92" w:type="dxa"/>
            <w:vAlign w:val="center"/>
          </w:tcPr>
          <w:p w14:paraId="21EB38D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59" w:type="dxa"/>
            <w:noWrap/>
            <w:vAlign w:val="center"/>
          </w:tcPr>
          <w:p w14:paraId="57F11FA5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.2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51" w:type="dxa"/>
            <w:vAlign w:val="center"/>
          </w:tcPr>
          <w:p w14:paraId="5857E0F8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CC61B4" w:rsidRPr="002E0CD3" w14:paraId="5DE594FD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48FE1909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HbA1c (</w:t>
            </w:r>
            <w:r w:rsidRPr="002E0CD3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mmol/mol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7134915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0 (26.5-52.3)</w:t>
            </w:r>
          </w:p>
        </w:tc>
        <w:tc>
          <w:tcPr>
            <w:tcW w:w="993" w:type="dxa"/>
            <w:vAlign w:val="center"/>
          </w:tcPr>
          <w:p w14:paraId="19E78A2A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62AC376F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0 (26.0-76.5)</w:t>
            </w:r>
          </w:p>
        </w:tc>
        <w:tc>
          <w:tcPr>
            <w:tcW w:w="992" w:type="dxa"/>
            <w:vAlign w:val="center"/>
          </w:tcPr>
          <w:p w14:paraId="03D796C9" w14:textId="77777777" w:rsidR="00CC61B4" w:rsidRPr="001978A4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00C0615C" w14:textId="77777777" w:rsidR="00CC61B4" w:rsidRPr="001978A4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78A4">
              <w:rPr>
                <w:rFonts w:ascii="Arial" w:hAnsi="Arial" w:cs="Arial"/>
                <w:color w:val="000000"/>
                <w:sz w:val="16"/>
                <w:szCs w:val="16"/>
              </w:rPr>
              <w:t>33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978A4">
              <w:rPr>
                <w:rFonts w:ascii="Arial" w:hAnsi="Arial" w:cs="Arial"/>
                <w:color w:val="000000"/>
                <w:sz w:val="16"/>
                <w:szCs w:val="16"/>
              </w:rPr>
              <w:t>(27.3-35.8)</w:t>
            </w:r>
          </w:p>
        </w:tc>
        <w:tc>
          <w:tcPr>
            <w:tcW w:w="851" w:type="dxa"/>
            <w:vAlign w:val="center"/>
          </w:tcPr>
          <w:p w14:paraId="6F63ACB5" w14:textId="77777777" w:rsidR="00CC61B4" w:rsidRPr="00597BF9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7BF9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CC61B4" w:rsidRPr="004F4EE4" w14:paraId="67E41C8A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4B918F3E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Quad IMAT (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A31157E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1.4 (9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3.6)</w:t>
            </w:r>
          </w:p>
        </w:tc>
        <w:tc>
          <w:tcPr>
            <w:tcW w:w="993" w:type="dxa"/>
            <w:vAlign w:val="center"/>
          </w:tcPr>
          <w:p w14:paraId="38123FB1" w14:textId="77777777" w:rsidR="00CC61B4" w:rsidRPr="000178C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5" w:name="OLE_LINK2"/>
            <w:r w:rsidRPr="000178C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  <w:bookmarkEnd w:id="5"/>
          </w:p>
        </w:tc>
        <w:tc>
          <w:tcPr>
            <w:tcW w:w="1559" w:type="dxa"/>
            <w:noWrap/>
            <w:vAlign w:val="center"/>
          </w:tcPr>
          <w:p w14:paraId="2F2236A1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0.0 (7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4.1)</w:t>
            </w:r>
          </w:p>
        </w:tc>
        <w:tc>
          <w:tcPr>
            <w:tcW w:w="992" w:type="dxa"/>
            <w:vAlign w:val="center"/>
          </w:tcPr>
          <w:p w14:paraId="4E968359" w14:textId="77777777" w:rsidR="00CC61B4" w:rsidRPr="004F4EE4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F4E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59" w:type="dxa"/>
            <w:noWrap/>
            <w:vAlign w:val="center"/>
          </w:tcPr>
          <w:p w14:paraId="7F39C465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9.7 (6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4.0)</w:t>
            </w:r>
          </w:p>
        </w:tc>
        <w:tc>
          <w:tcPr>
            <w:tcW w:w="851" w:type="dxa"/>
            <w:vAlign w:val="center"/>
          </w:tcPr>
          <w:p w14:paraId="66305970" w14:textId="77777777" w:rsidR="00CC61B4" w:rsidRPr="000178C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178C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CC61B4" w:rsidRPr="002E0CD3" w14:paraId="0775C875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27C7D4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Waist: Hip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229E6DB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3" w:type="dxa"/>
            <w:vAlign w:val="center"/>
          </w:tcPr>
          <w:p w14:paraId="2C8A4D68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8C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noWrap/>
            <w:vAlign w:val="center"/>
          </w:tcPr>
          <w:p w14:paraId="50C84D32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vAlign w:val="center"/>
          </w:tcPr>
          <w:p w14:paraId="2F465CC5" w14:textId="77777777" w:rsidR="00CC61B4" w:rsidRPr="004C3754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375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559" w:type="dxa"/>
            <w:noWrap/>
            <w:vAlign w:val="center"/>
          </w:tcPr>
          <w:p w14:paraId="3961B0BB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1" w:type="dxa"/>
            <w:vAlign w:val="center"/>
          </w:tcPr>
          <w:p w14:paraId="73C5D47E" w14:textId="77777777" w:rsidR="00CC61B4" w:rsidRPr="002F4E8E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4E8E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CC61B4" w:rsidRPr="002E0CD3" w14:paraId="25DC2E9A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97EC85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Weight (kg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B59971C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95.7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 xml:space="preserve">0.7 </w:t>
            </w:r>
          </w:p>
        </w:tc>
        <w:tc>
          <w:tcPr>
            <w:tcW w:w="993" w:type="dxa"/>
            <w:vAlign w:val="center"/>
          </w:tcPr>
          <w:p w14:paraId="3707037C" w14:textId="77777777" w:rsidR="00CC61B4" w:rsidRPr="000178C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178C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59" w:type="dxa"/>
            <w:noWrap/>
            <w:vAlign w:val="center"/>
          </w:tcPr>
          <w:p w14:paraId="231D7EB2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90.7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992" w:type="dxa"/>
            <w:vAlign w:val="center"/>
          </w:tcPr>
          <w:p w14:paraId="3D92338D" w14:textId="77777777" w:rsidR="00CC61B4" w:rsidRPr="000178C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178C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59" w:type="dxa"/>
            <w:noWrap/>
            <w:vAlign w:val="center"/>
          </w:tcPr>
          <w:p w14:paraId="2CD08D9A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83.2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851" w:type="dxa"/>
            <w:vAlign w:val="center"/>
          </w:tcPr>
          <w:p w14:paraId="57D51D91" w14:textId="77777777" w:rsidR="00CC61B4" w:rsidRPr="000178C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78C6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C61B4" w:rsidRPr="006A7427" w14:paraId="6B4DAE8C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0AF48524" w14:textId="77777777" w:rsidR="00CC61B4" w:rsidRPr="004F4EE4" w:rsidRDefault="00CC61B4" w:rsidP="009E05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4EE4">
              <w:rPr>
                <w:rFonts w:ascii="Arial" w:hAnsi="Arial" w:cs="Arial"/>
                <w:sz w:val="16"/>
                <w:szCs w:val="16"/>
              </w:rPr>
              <w:t>Skeletal muscle structure and func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1A47C95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E4C5D68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52A85398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E9BCEF4" w14:textId="77777777" w:rsidR="00CC61B4" w:rsidRPr="006A7427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5A5F2D39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056C198" w14:textId="77777777" w:rsidR="00CC61B4" w:rsidRPr="006A7427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CC61B4" w:rsidRPr="006A7427" w14:paraId="2E79E3DD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1E2E11E5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Maximal dominant hand grip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    </w:t>
            </w: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strength (Kg)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8713A5B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32.5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93" w:type="dxa"/>
            <w:vAlign w:val="center"/>
          </w:tcPr>
          <w:p w14:paraId="5AD8AFCA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559" w:type="dxa"/>
            <w:noWrap/>
            <w:vAlign w:val="center"/>
          </w:tcPr>
          <w:p w14:paraId="45DCC674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24.9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92" w:type="dxa"/>
            <w:vAlign w:val="center"/>
          </w:tcPr>
          <w:p w14:paraId="41B62376" w14:textId="77777777" w:rsidR="00CC61B4" w:rsidRPr="006A7427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A74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59" w:type="dxa"/>
            <w:noWrap/>
            <w:vAlign w:val="center"/>
          </w:tcPr>
          <w:p w14:paraId="037B3F1C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33.3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851" w:type="dxa"/>
            <w:vAlign w:val="center"/>
          </w:tcPr>
          <w:p w14:paraId="2A30D576" w14:textId="77777777" w:rsidR="00CC61B4" w:rsidRPr="006A7427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27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CC61B4" w:rsidRPr="002E0CD3" w14:paraId="44867307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15276084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Peak knee extensor toque (Nm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2AE6984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96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993" w:type="dxa"/>
            <w:vAlign w:val="center"/>
          </w:tcPr>
          <w:p w14:paraId="1812C453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59" w:type="dxa"/>
            <w:noWrap/>
            <w:vAlign w:val="center"/>
          </w:tcPr>
          <w:p w14:paraId="23024FB0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03.2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992" w:type="dxa"/>
            <w:vAlign w:val="center"/>
          </w:tcPr>
          <w:p w14:paraId="2AB7DADF" w14:textId="77777777" w:rsidR="00CC61B4" w:rsidRPr="006A7427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27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559" w:type="dxa"/>
            <w:noWrap/>
            <w:vAlign w:val="center"/>
          </w:tcPr>
          <w:p w14:paraId="6A545EDF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08.3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851" w:type="dxa"/>
            <w:vAlign w:val="center"/>
          </w:tcPr>
          <w:p w14:paraId="41C88440" w14:textId="77777777" w:rsidR="00CC61B4" w:rsidRPr="006A7427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27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CC61B4" w:rsidRPr="002E0CD3" w14:paraId="5C589999" w14:textId="77777777" w:rsidTr="009E05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74F79CF8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Peak quad ACSA (cm</w:t>
            </w: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A4DD698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54.9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993" w:type="dxa"/>
            <w:vAlign w:val="center"/>
          </w:tcPr>
          <w:p w14:paraId="772E72D6" w14:textId="77777777" w:rsidR="00CC61B4" w:rsidRPr="009B6ED1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6ED1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59" w:type="dxa"/>
            <w:noWrap/>
            <w:vAlign w:val="center"/>
          </w:tcPr>
          <w:p w14:paraId="4BF871FB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55.6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92" w:type="dxa"/>
            <w:vAlign w:val="center"/>
          </w:tcPr>
          <w:p w14:paraId="153975F0" w14:textId="77777777" w:rsidR="00CC61B4" w:rsidRPr="006A7427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27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559" w:type="dxa"/>
            <w:noWrap/>
            <w:vAlign w:val="center"/>
          </w:tcPr>
          <w:p w14:paraId="586E442A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55.2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851" w:type="dxa"/>
            <w:vAlign w:val="center"/>
          </w:tcPr>
          <w:p w14:paraId="1939E025" w14:textId="77777777" w:rsidR="00CC61B4" w:rsidRPr="006A7427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7427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CC61B4" w:rsidRPr="002E0CD3" w14:paraId="3ACC4292" w14:textId="77777777" w:rsidTr="009E05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4E095839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Overall daily activity (mg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78A7426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22.6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9.7 (n=10)</w:t>
            </w:r>
          </w:p>
        </w:tc>
        <w:tc>
          <w:tcPr>
            <w:tcW w:w="993" w:type="dxa"/>
            <w:vAlign w:val="center"/>
          </w:tcPr>
          <w:p w14:paraId="7596AFCA" w14:textId="77777777" w:rsidR="00CC61B4" w:rsidRPr="001A4E72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4E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59" w:type="dxa"/>
            <w:noWrap/>
            <w:vAlign w:val="center"/>
          </w:tcPr>
          <w:p w14:paraId="30E2DE5B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 xml:space="preserve">13.9 </w:t>
            </w:r>
            <w:r w:rsidRPr="002C672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n=1)</w:t>
            </w:r>
          </w:p>
        </w:tc>
        <w:tc>
          <w:tcPr>
            <w:tcW w:w="992" w:type="dxa"/>
            <w:vAlign w:val="center"/>
          </w:tcPr>
          <w:p w14:paraId="0A791A36" w14:textId="77777777" w:rsidR="00CC61B4" w:rsidRPr="0023155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155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62EF323A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7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 xml:space="preserve">5.6 </w:t>
            </w:r>
            <w:r w:rsidRPr="002C672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n=10)</w:t>
            </w:r>
          </w:p>
        </w:tc>
        <w:tc>
          <w:tcPr>
            <w:tcW w:w="851" w:type="dxa"/>
            <w:vAlign w:val="center"/>
          </w:tcPr>
          <w:p w14:paraId="0D66C625" w14:textId="77777777" w:rsidR="00CC61B4" w:rsidRPr="006A7427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A74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8</w:t>
            </w:r>
          </w:p>
        </w:tc>
      </w:tr>
      <w:tr w:rsidR="00CC61B4" w:rsidRPr="002E0CD3" w14:paraId="41EBB7CA" w14:textId="77777777" w:rsidTr="009E05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4922BFAB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Quad volume (cm</w:t>
            </w: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</w:rPr>
              <w:t>3</w:t>
            </w: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51FDAC9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110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 (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0-1244.0)</w:t>
            </w:r>
          </w:p>
        </w:tc>
        <w:tc>
          <w:tcPr>
            <w:tcW w:w="993" w:type="dxa"/>
            <w:vAlign w:val="center"/>
          </w:tcPr>
          <w:p w14:paraId="42193ECA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559" w:type="dxa"/>
            <w:noWrap/>
            <w:vAlign w:val="center"/>
          </w:tcPr>
          <w:p w14:paraId="5D8AA931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10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0-1316.0)</w:t>
            </w:r>
          </w:p>
        </w:tc>
        <w:tc>
          <w:tcPr>
            <w:tcW w:w="992" w:type="dxa"/>
            <w:vAlign w:val="center"/>
          </w:tcPr>
          <w:p w14:paraId="2B89A687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559" w:type="dxa"/>
            <w:noWrap/>
            <w:vAlign w:val="center"/>
          </w:tcPr>
          <w:p w14:paraId="5AC647D5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9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 (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9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-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2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)</w:t>
            </w:r>
          </w:p>
        </w:tc>
        <w:tc>
          <w:tcPr>
            <w:tcW w:w="851" w:type="dxa"/>
            <w:vAlign w:val="center"/>
          </w:tcPr>
          <w:p w14:paraId="03BE9877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CC61B4" w:rsidRPr="002E0CD3" w14:paraId="64A5DC50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0AF6A0D2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VL muscle thickness (cm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2844300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93" w:type="dxa"/>
            <w:vAlign w:val="center"/>
          </w:tcPr>
          <w:p w14:paraId="170B1F02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559" w:type="dxa"/>
            <w:noWrap/>
            <w:vAlign w:val="center"/>
          </w:tcPr>
          <w:p w14:paraId="20B1588F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2" w:type="dxa"/>
            <w:vAlign w:val="center"/>
          </w:tcPr>
          <w:p w14:paraId="4E9F2EB4" w14:textId="77777777" w:rsidR="00CC61B4" w:rsidRPr="0023155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1556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559" w:type="dxa"/>
            <w:noWrap/>
            <w:vAlign w:val="center"/>
          </w:tcPr>
          <w:p w14:paraId="4BCF978A" w14:textId="77777777" w:rsidR="00CC61B4" w:rsidRPr="0023155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1556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  <w:r w:rsidRPr="0023155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231556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1" w:type="dxa"/>
            <w:vAlign w:val="center"/>
          </w:tcPr>
          <w:p w14:paraId="75F57567" w14:textId="77777777" w:rsidR="00CC61B4" w:rsidRPr="0023155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1556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CC61B4" w:rsidRPr="002E0CD3" w14:paraId="5B5CFD35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4A01D87B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LFI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3DAC458" w14:textId="77777777" w:rsidR="00CC61B4" w:rsidRPr="0074328B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328B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  <w:r w:rsidRPr="0074328B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74328B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93" w:type="dxa"/>
            <w:vAlign w:val="center"/>
          </w:tcPr>
          <w:p w14:paraId="3AAB3FC2" w14:textId="77777777" w:rsidR="00CC61B4" w:rsidRPr="0095093A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509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noWrap/>
            <w:vAlign w:val="center"/>
          </w:tcPr>
          <w:p w14:paraId="56B9BC82" w14:textId="77777777" w:rsidR="00CC61B4" w:rsidRPr="0074328B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328B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  <w:r w:rsidRPr="0074328B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74328B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2" w:type="dxa"/>
            <w:vAlign w:val="center"/>
          </w:tcPr>
          <w:p w14:paraId="2E81A88F" w14:textId="77777777" w:rsidR="00CC61B4" w:rsidRPr="0074328B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432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9" w:type="dxa"/>
            <w:noWrap/>
            <w:vAlign w:val="center"/>
          </w:tcPr>
          <w:p w14:paraId="3F2C4DEA" w14:textId="77777777" w:rsidR="00CC61B4" w:rsidRPr="0074328B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328B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  <w:r w:rsidRPr="0074328B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74328B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vAlign w:val="center"/>
          </w:tcPr>
          <w:p w14:paraId="21B5ED4A" w14:textId="77777777" w:rsidR="00CC61B4" w:rsidRPr="0074328B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432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CC61B4" w:rsidRPr="002E0CD3" w14:paraId="47791189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196AC57B" w14:textId="77777777" w:rsidR="00CC61B4" w:rsidRPr="004F4EE4" w:rsidRDefault="00CC61B4" w:rsidP="009E05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4EE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ESLD Severity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026B063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749A25A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3EE62F1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FAA2BE7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559" w:type="dxa"/>
            <w:noWrap/>
            <w:vAlign w:val="center"/>
          </w:tcPr>
          <w:p w14:paraId="5E62F184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51" w:type="dxa"/>
            <w:vAlign w:val="center"/>
          </w:tcPr>
          <w:p w14:paraId="14D8426D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</w:p>
        </w:tc>
      </w:tr>
      <w:tr w:rsidR="00CC61B4" w:rsidRPr="002E0CD3" w14:paraId="3861FA5B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0AA2889E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Childs-Pugh Scor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85FD2B1" w14:textId="77777777" w:rsidR="00CC61B4" w:rsidRPr="007D3689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3689"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  <w:r w:rsidRPr="007D3689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7D3689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3" w:type="dxa"/>
            <w:vAlign w:val="center"/>
          </w:tcPr>
          <w:p w14:paraId="2F229A1B" w14:textId="77777777" w:rsidR="00CC61B4" w:rsidRPr="0074328B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5D7ED46D" w14:textId="77777777" w:rsidR="00CC61B4" w:rsidRPr="001B269C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92" w:type="dxa"/>
            <w:vAlign w:val="center"/>
          </w:tcPr>
          <w:p w14:paraId="65A83289" w14:textId="77777777" w:rsidR="00CC61B4" w:rsidRPr="001B269C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00A7A2EA" w14:textId="77777777" w:rsidR="00CC61B4" w:rsidRPr="001B269C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6.5</w:t>
            </w: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vAlign w:val="center"/>
          </w:tcPr>
          <w:p w14:paraId="3A21A920" w14:textId="77777777" w:rsidR="00CC61B4" w:rsidRPr="001B269C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03C44A38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21CE502C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MELD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2E67D08" w14:textId="77777777" w:rsidR="00CC61B4" w:rsidRPr="007D3689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3689">
              <w:rPr>
                <w:rFonts w:ascii="Arial" w:hAnsi="Arial" w:cs="Arial"/>
                <w:color w:val="000000"/>
                <w:sz w:val="16"/>
                <w:szCs w:val="16"/>
              </w:rPr>
              <w:t>14.2</w:t>
            </w:r>
            <w:r w:rsidRPr="007D3689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7D3689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93" w:type="dxa"/>
            <w:vAlign w:val="center"/>
          </w:tcPr>
          <w:p w14:paraId="5F575599" w14:textId="77777777" w:rsidR="00CC61B4" w:rsidRPr="007D3689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347BC98B" w14:textId="77777777" w:rsidR="00CC61B4" w:rsidRPr="001B269C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13.8</w:t>
            </w: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92" w:type="dxa"/>
            <w:vAlign w:val="center"/>
          </w:tcPr>
          <w:p w14:paraId="0BEFA6C0" w14:textId="77777777" w:rsidR="00CC61B4" w:rsidRPr="001B269C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03DCD1A5" w14:textId="77777777" w:rsidR="00CC61B4" w:rsidRPr="001B269C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12.0</w:t>
            </w: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1" w:type="dxa"/>
            <w:vAlign w:val="center"/>
          </w:tcPr>
          <w:p w14:paraId="49635BC4" w14:textId="77777777" w:rsidR="00CC61B4" w:rsidRPr="001B269C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7AE7AD3D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1C5FFBEC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UKELD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9503B57" w14:textId="77777777" w:rsidR="00CC61B4" w:rsidRPr="007D3689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3689">
              <w:rPr>
                <w:rFonts w:ascii="Arial" w:hAnsi="Arial" w:cs="Arial"/>
                <w:color w:val="000000"/>
                <w:sz w:val="16"/>
                <w:szCs w:val="16"/>
              </w:rPr>
              <w:t>54.0</w:t>
            </w:r>
            <w:r w:rsidRPr="007D3689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7D3689">
              <w:rPr>
                <w:rFonts w:ascii="Arial" w:hAnsi="Arial" w:cs="Arial"/>
                <w:color w:val="000000"/>
                <w:sz w:val="16"/>
                <w:szCs w:val="16"/>
              </w:rPr>
              <w:t xml:space="preserve">3.6 </w:t>
            </w:r>
          </w:p>
        </w:tc>
        <w:tc>
          <w:tcPr>
            <w:tcW w:w="993" w:type="dxa"/>
            <w:vAlign w:val="center"/>
          </w:tcPr>
          <w:p w14:paraId="060151B3" w14:textId="77777777" w:rsidR="00CC61B4" w:rsidRPr="007D3689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7BA7F260" w14:textId="77777777" w:rsidR="00CC61B4" w:rsidRPr="001B269C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52.6</w:t>
            </w: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92" w:type="dxa"/>
            <w:vAlign w:val="center"/>
          </w:tcPr>
          <w:p w14:paraId="750A4F79" w14:textId="77777777" w:rsidR="00CC61B4" w:rsidRPr="001B269C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2797C5E0" w14:textId="77777777" w:rsidR="00CC61B4" w:rsidRPr="001B269C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51.5</w:t>
            </w: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1" w:type="dxa"/>
            <w:vAlign w:val="center"/>
          </w:tcPr>
          <w:p w14:paraId="048EF207" w14:textId="77777777" w:rsidR="00CC61B4" w:rsidRPr="001B269C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B269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572A16CF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24EDEDEE" w14:textId="77777777" w:rsidR="00CC61B4" w:rsidRPr="004F4EE4" w:rsidRDefault="00CC61B4" w:rsidP="009E05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4EE4">
              <w:rPr>
                <w:rFonts w:ascii="Arial" w:hAnsi="Arial" w:cs="Arial"/>
                <w:color w:val="000000"/>
                <w:sz w:val="16"/>
                <w:szCs w:val="16"/>
              </w:rPr>
              <w:t>Complications of ESLD (n, 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6CD852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57ACE4A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7348B689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78F94D0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6A4CD0E4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FF6B929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61B4" w:rsidRPr="002E0CD3" w14:paraId="70136EB6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04B9F6E4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Ascite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D414DAF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95)</w:t>
            </w:r>
          </w:p>
        </w:tc>
        <w:tc>
          <w:tcPr>
            <w:tcW w:w="993" w:type="dxa"/>
            <w:vAlign w:val="center"/>
          </w:tcPr>
          <w:p w14:paraId="7D4E3000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3B9472E6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67)</w:t>
            </w:r>
          </w:p>
        </w:tc>
        <w:tc>
          <w:tcPr>
            <w:tcW w:w="992" w:type="dxa"/>
            <w:vAlign w:val="center"/>
          </w:tcPr>
          <w:p w14:paraId="4908C7FB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70ECCDA2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44)</w:t>
            </w:r>
          </w:p>
        </w:tc>
        <w:tc>
          <w:tcPr>
            <w:tcW w:w="851" w:type="dxa"/>
            <w:vAlign w:val="center"/>
          </w:tcPr>
          <w:p w14:paraId="4799BDCE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3BEE5B0C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348B2505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   Large volume paracentesi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917EFAE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28)</w:t>
            </w:r>
          </w:p>
        </w:tc>
        <w:tc>
          <w:tcPr>
            <w:tcW w:w="993" w:type="dxa"/>
            <w:vAlign w:val="center"/>
          </w:tcPr>
          <w:p w14:paraId="0652CF44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31E60A24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7)</w:t>
            </w:r>
          </w:p>
        </w:tc>
        <w:tc>
          <w:tcPr>
            <w:tcW w:w="992" w:type="dxa"/>
            <w:vAlign w:val="center"/>
          </w:tcPr>
          <w:p w14:paraId="611FE7E2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200FBD0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6)</w:t>
            </w:r>
          </w:p>
        </w:tc>
        <w:tc>
          <w:tcPr>
            <w:tcW w:w="851" w:type="dxa"/>
            <w:vAlign w:val="center"/>
          </w:tcPr>
          <w:p w14:paraId="16D31C38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2A9CE0D3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4227B8DF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Encephalopa</w:t>
            </w:r>
            <w:r w:rsidRPr="002E0CD3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th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8EC10DE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78)</w:t>
            </w:r>
          </w:p>
        </w:tc>
        <w:tc>
          <w:tcPr>
            <w:tcW w:w="993" w:type="dxa"/>
            <w:vAlign w:val="center"/>
          </w:tcPr>
          <w:p w14:paraId="634FBD8F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0527F789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67)</w:t>
            </w:r>
          </w:p>
        </w:tc>
        <w:tc>
          <w:tcPr>
            <w:tcW w:w="992" w:type="dxa"/>
            <w:vAlign w:val="center"/>
          </w:tcPr>
          <w:p w14:paraId="694FFB6A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3C6CF7A3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25)</w:t>
            </w:r>
          </w:p>
        </w:tc>
        <w:tc>
          <w:tcPr>
            <w:tcW w:w="851" w:type="dxa"/>
            <w:vAlign w:val="center"/>
          </w:tcPr>
          <w:p w14:paraId="3B64F1C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0EB6E0F6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5F69BD97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Portal hypertens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69B39DF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95)</w:t>
            </w:r>
          </w:p>
        </w:tc>
        <w:tc>
          <w:tcPr>
            <w:tcW w:w="993" w:type="dxa"/>
            <w:vAlign w:val="center"/>
          </w:tcPr>
          <w:p w14:paraId="3C080F0E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1C366D6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100)</w:t>
            </w:r>
          </w:p>
        </w:tc>
        <w:tc>
          <w:tcPr>
            <w:tcW w:w="992" w:type="dxa"/>
            <w:vAlign w:val="center"/>
          </w:tcPr>
          <w:p w14:paraId="6F1079D6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661EEA0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75)</w:t>
            </w:r>
          </w:p>
        </w:tc>
        <w:tc>
          <w:tcPr>
            <w:tcW w:w="851" w:type="dxa"/>
            <w:vAlign w:val="center"/>
          </w:tcPr>
          <w:p w14:paraId="4B04B59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5ACC3E69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18E0E9F4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Portal vein thrombosis</w:t>
            </w: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ab/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77BEC0B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28)</w:t>
            </w:r>
          </w:p>
        </w:tc>
        <w:tc>
          <w:tcPr>
            <w:tcW w:w="993" w:type="dxa"/>
            <w:vAlign w:val="center"/>
          </w:tcPr>
          <w:p w14:paraId="381B1087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0155DD2B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14:paraId="56127118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1C898196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51" w:type="dxa"/>
            <w:vAlign w:val="center"/>
          </w:tcPr>
          <w:p w14:paraId="623D0A97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1BCCF18B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68833023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   Spontaneous bacterial peritonitis</w:t>
            </w: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ab/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BDAA16F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39)</w:t>
            </w:r>
          </w:p>
        </w:tc>
        <w:tc>
          <w:tcPr>
            <w:tcW w:w="993" w:type="dxa"/>
            <w:vAlign w:val="center"/>
          </w:tcPr>
          <w:p w14:paraId="5D6FD652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267DEE11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7)</w:t>
            </w:r>
          </w:p>
        </w:tc>
        <w:tc>
          <w:tcPr>
            <w:tcW w:w="992" w:type="dxa"/>
            <w:vAlign w:val="center"/>
          </w:tcPr>
          <w:p w14:paraId="4822D9B1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7C063B21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6)</w:t>
            </w:r>
          </w:p>
        </w:tc>
        <w:tc>
          <w:tcPr>
            <w:tcW w:w="851" w:type="dxa"/>
            <w:vAlign w:val="center"/>
          </w:tcPr>
          <w:p w14:paraId="16176D68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59C5DEB0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205B3545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   TIPS</w:t>
            </w: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6174E63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14:paraId="27272041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230D33D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14:paraId="4C8B350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vAlign w:val="center"/>
          </w:tcPr>
          <w:p w14:paraId="137DE034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6)</w:t>
            </w:r>
          </w:p>
        </w:tc>
        <w:tc>
          <w:tcPr>
            <w:tcW w:w="851" w:type="dxa"/>
            <w:vAlign w:val="center"/>
          </w:tcPr>
          <w:p w14:paraId="5F0EE722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C61B4" w:rsidRPr="002E0CD3" w14:paraId="15860E61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16FCEFE4" w14:textId="77777777" w:rsidR="00CC61B4" w:rsidRPr="004F4EE4" w:rsidRDefault="00CC61B4" w:rsidP="009E055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4EE4">
              <w:rPr>
                <w:rFonts w:ascii="Arial" w:hAnsi="Arial" w:cs="Arial"/>
                <w:color w:val="000000"/>
                <w:sz w:val="16"/>
                <w:szCs w:val="16"/>
              </w:rPr>
              <w:t>Blood Analysi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08BAB2A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932199E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620D6E15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844FD00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559" w:type="dxa"/>
            <w:noWrap/>
            <w:vAlign w:val="center"/>
          </w:tcPr>
          <w:p w14:paraId="49AAB13B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51" w:type="dxa"/>
            <w:vAlign w:val="center"/>
          </w:tcPr>
          <w:p w14:paraId="345E022C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</w:p>
        </w:tc>
      </w:tr>
      <w:tr w:rsidR="00CC61B4" w:rsidRPr="00FD2B06" w14:paraId="0F249595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52E26226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Albumin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1DC2D83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34.1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 xml:space="preserve">6.0 </w:t>
            </w:r>
          </w:p>
        </w:tc>
        <w:tc>
          <w:tcPr>
            <w:tcW w:w="993" w:type="dxa"/>
            <w:vAlign w:val="center"/>
          </w:tcPr>
          <w:p w14:paraId="06CACF0A" w14:textId="77777777" w:rsidR="00CC61B4" w:rsidRPr="00D3688D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368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559" w:type="dxa"/>
            <w:noWrap/>
            <w:vAlign w:val="center"/>
          </w:tcPr>
          <w:p w14:paraId="2D755AF2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35.3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92" w:type="dxa"/>
            <w:vAlign w:val="center"/>
          </w:tcPr>
          <w:p w14:paraId="0A2EC51E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59" w:type="dxa"/>
            <w:noWrap/>
            <w:vAlign w:val="center"/>
          </w:tcPr>
          <w:p w14:paraId="3F4CC326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34.9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51" w:type="dxa"/>
            <w:vAlign w:val="center"/>
          </w:tcPr>
          <w:p w14:paraId="7EE76BEE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CC61B4" w:rsidRPr="00FD2B06" w14:paraId="721E9BC7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098B1C05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   ALP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8BEA9B5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 xml:space="preserve">122.2 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 xml:space="preserve"> 39.1</w:t>
            </w:r>
          </w:p>
        </w:tc>
        <w:tc>
          <w:tcPr>
            <w:tcW w:w="993" w:type="dxa"/>
            <w:vAlign w:val="center"/>
          </w:tcPr>
          <w:p w14:paraId="05815FF2" w14:textId="77777777" w:rsidR="00CC61B4" w:rsidRPr="0066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0C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559" w:type="dxa"/>
            <w:noWrap/>
            <w:vAlign w:val="center"/>
          </w:tcPr>
          <w:p w14:paraId="4F4A7C90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24.7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992" w:type="dxa"/>
            <w:vAlign w:val="center"/>
          </w:tcPr>
          <w:p w14:paraId="77997C3F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59" w:type="dxa"/>
            <w:noWrap/>
            <w:vAlign w:val="center"/>
          </w:tcPr>
          <w:p w14:paraId="56407838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347.7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91.5</w:t>
            </w:r>
          </w:p>
        </w:tc>
        <w:tc>
          <w:tcPr>
            <w:tcW w:w="851" w:type="dxa"/>
            <w:vAlign w:val="center"/>
          </w:tcPr>
          <w:p w14:paraId="0250D596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CC61B4" w:rsidRPr="00FD2B06" w14:paraId="180BDD3E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1B4B1BA8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   ALT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B70B7E7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 xml:space="preserve"> (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-30.0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1E4BD16B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5DADA7B2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26.5 (18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33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6A074FD9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559" w:type="dxa"/>
            <w:noWrap/>
            <w:vAlign w:val="center"/>
          </w:tcPr>
          <w:p w14:paraId="358F1F29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 xml:space="preserve"> (4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109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4EAB2DE1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 0.0001</w:t>
            </w:r>
          </w:p>
        </w:tc>
      </w:tr>
      <w:tr w:rsidR="00CC61B4" w:rsidRPr="00FD2B06" w14:paraId="245263A4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1A335876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Bilirubi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ED55E8A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34.5 (20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74.3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1A98AC67" w14:textId="77777777" w:rsidR="00CC61B4" w:rsidRPr="002828C2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28C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559" w:type="dxa"/>
            <w:noWrap/>
            <w:vAlign w:val="center"/>
          </w:tcPr>
          <w:p w14:paraId="6E1A9DD8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23.5 (16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52.5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0E264AAD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59" w:type="dxa"/>
            <w:noWrap/>
            <w:vAlign w:val="center"/>
          </w:tcPr>
          <w:p w14:paraId="6E0B9534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.0 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(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5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4D67DB3C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CC61B4" w:rsidRPr="00FD2B06" w14:paraId="699DF105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07C55210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   Creatinin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7E9EE3B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0-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24650CAD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53A40803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70.5 (66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145.8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56D439A6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26B477FD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 xml:space="preserve"> (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-94.0)</w:t>
            </w:r>
          </w:p>
        </w:tc>
        <w:tc>
          <w:tcPr>
            <w:tcW w:w="851" w:type="dxa"/>
            <w:vAlign w:val="center"/>
          </w:tcPr>
          <w:p w14:paraId="746BE0DA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C61B4" w:rsidRPr="00FD2B06" w14:paraId="673CD9E0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6B344752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INR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FA11451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 xml:space="preserve">0.2   </w:t>
            </w:r>
          </w:p>
        </w:tc>
        <w:tc>
          <w:tcPr>
            <w:tcW w:w="993" w:type="dxa"/>
            <w:vAlign w:val="center"/>
          </w:tcPr>
          <w:p w14:paraId="71954742" w14:textId="77777777" w:rsidR="00CC61B4" w:rsidRPr="00A239D8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39D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559" w:type="dxa"/>
            <w:noWrap/>
            <w:vAlign w:val="center"/>
          </w:tcPr>
          <w:p w14:paraId="06DB9508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 xml:space="preserve">1.4 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 xml:space="preserve"> 0.3</w:t>
            </w:r>
          </w:p>
        </w:tc>
        <w:tc>
          <w:tcPr>
            <w:tcW w:w="992" w:type="dxa"/>
            <w:vAlign w:val="center"/>
          </w:tcPr>
          <w:p w14:paraId="30F116AB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59" w:type="dxa"/>
            <w:noWrap/>
            <w:vAlign w:val="center"/>
          </w:tcPr>
          <w:p w14:paraId="2BFF71E4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 xml:space="preserve">1.3 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 xml:space="preserve"> 0.6</w:t>
            </w:r>
          </w:p>
        </w:tc>
        <w:tc>
          <w:tcPr>
            <w:tcW w:w="851" w:type="dxa"/>
            <w:vAlign w:val="center"/>
          </w:tcPr>
          <w:p w14:paraId="01C11485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CC61B4" w:rsidRPr="00FD2B06" w14:paraId="2DFD46A8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247F62FC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   Platelet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6052AA6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 xml:space="preserve"> (1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 xml:space="preserve"> – 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4F41F89F" w14:textId="77777777" w:rsidR="00CC61B4" w:rsidRPr="0015147B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14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noWrap/>
            <w:vAlign w:val="center"/>
          </w:tcPr>
          <w:p w14:paraId="30EBCF31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88.5 (62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114.3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61786610" w14:textId="77777777" w:rsidR="00CC61B4" w:rsidRPr="0023155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3155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559" w:type="dxa"/>
            <w:noWrap/>
            <w:vAlign w:val="center"/>
          </w:tcPr>
          <w:p w14:paraId="62F056CA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 xml:space="preserve"> (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-235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393E8190" w14:textId="77777777" w:rsidR="00CC61B4" w:rsidRPr="0023155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3155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22</w:t>
            </w:r>
          </w:p>
        </w:tc>
      </w:tr>
      <w:tr w:rsidR="00CC61B4" w:rsidRPr="00FD2B06" w14:paraId="358BF3F4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688C7099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Potassiu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EC8880D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4.3 (4.6-3.9)</w:t>
            </w:r>
          </w:p>
        </w:tc>
        <w:tc>
          <w:tcPr>
            <w:tcW w:w="993" w:type="dxa"/>
            <w:vAlign w:val="center"/>
          </w:tcPr>
          <w:p w14:paraId="1E185F33" w14:textId="77777777" w:rsidR="00CC61B4" w:rsidRPr="002E0CD3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2808E066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4.4 (4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4.5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7957DB8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559" w:type="dxa"/>
            <w:noWrap/>
            <w:vAlign w:val="center"/>
          </w:tcPr>
          <w:p w14:paraId="3D0505CA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4.2 (4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4.6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04BBD94C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C61B4" w:rsidRPr="00FD2B06" w14:paraId="6CA0C645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551AAC15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Sodiu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B4896AA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5.0-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140.0)</w:t>
            </w:r>
          </w:p>
        </w:tc>
        <w:tc>
          <w:tcPr>
            <w:tcW w:w="993" w:type="dxa"/>
            <w:vAlign w:val="center"/>
          </w:tcPr>
          <w:p w14:paraId="2AC8ED52" w14:textId="77777777" w:rsidR="00CC61B4" w:rsidRPr="002A36D8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A36D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59" w:type="dxa"/>
            <w:noWrap/>
            <w:vAlign w:val="center"/>
          </w:tcPr>
          <w:p w14:paraId="79453C7A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37.0 (1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-139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02DFE6B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59" w:type="dxa"/>
            <w:noWrap/>
            <w:vAlign w:val="center"/>
          </w:tcPr>
          <w:p w14:paraId="2F863081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37.5 (137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141.0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49FF926A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CC61B4" w:rsidRPr="00FD2B06" w14:paraId="4D91B7BC" w14:textId="77777777" w:rsidTr="009E055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6EE33621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   Urea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DA093F0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6.4 (3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9.7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34583315" w14:textId="77777777" w:rsidR="00CC61B4" w:rsidRPr="002E1CA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1CA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559" w:type="dxa"/>
            <w:noWrap/>
            <w:vAlign w:val="center"/>
          </w:tcPr>
          <w:p w14:paraId="36AC7EC0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8.0 (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13.5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12876897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559" w:type="dxa"/>
            <w:noWrap/>
            <w:vAlign w:val="center"/>
          </w:tcPr>
          <w:p w14:paraId="6FC41E5A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5.0 (4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7.2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51CD570F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CC61B4" w:rsidRPr="00FD2B06" w14:paraId="2B36E1AA" w14:textId="77777777" w:rsidTr="009E055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tcBorders>
              <w:right w:val="single" w:sz="4" w:space="0" w:color="auto"/>
            </w:tcBorders>
            <w:noWrap/>
            <w:vAlign w:val="center"/>
          </w:tcPr>
          <w:p w14:paraId="6A42869A" w14:textId="77777777" w:rsidR="00CC61B4" w:rsidRPr="002E0CD3" w:rsidRDefault="00CC61B4" w:rsidP="009E055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r w:rsidRPr="002E0CD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   WCC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532C3F3" w14:textId="77777777" w:rsidR="00CC61B4" w:rsidRPr="007D2220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3.8 (3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4.5</w:t>
            </w:r>
            <w:r w:rsidRPr="007D222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5793FA5F" w14:textId="77777777" w:rsidR="00CC61B4" w:rsidRPr="0015147B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5147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59" w:type="dxa"/>
            <w:noWrap/>
            <w:vAlign w:val="center"/>
          </w:tcPr>
          <w:p w14:paraId="62F8F815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4.8 (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6.6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04523B36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61B64A93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5.5 (3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6.7</w:t>
            </w: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2957DFF1" w14:textId="77777777" w:rsidR="00CC61B4" w:rsidRPr="00FD2B06" w:rsidRDefault="00CC61B4" w:rsidP="009E0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2B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14:paraId="737C0AAD" w14:textId="77777777" w:rsidR="00CC61B4" w:rsidRDefault="00CC61B4" w:rsidP="00CC61B4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</w:p>
    <w:p w14:paraId="7A2F7E36" w14:textId="308DB8DF" w:rsidR="00CC61B4" w:rsidRPr="00CC61B4" w:rsidRDefault="00CC61B4" w:rsidP="00CC61B4">
      <w:pPr>
        <w:tabs>
          <w:tab w:val="left" w:pos="2662"/>
        </w:tabs>
        <w:rPr>
          <w:rFonts w:ascii="Arial" w:hAnsi="Arial" w:cs="Arial"/>
          <w:b/>
          <w:bCs/>
          <w:sz w:val="20"/>
          <w:szCs w:val="20"/>
        </w:rPr>
      </w:pPr>
      <w:r w:rsidRPr="00CC61B4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CC61B4">
        <w:rPr>
          <w:rFonts w:ascii="Arial" w:hAnsi="Arial" w:cs="Arial"/>
          <w:b/>
          <w:bCs/>
          <w:sz w:val="20"/>
          <w:szCs w:val="20"/>
        </w:rPr>
        <w:t xml:space="preserve">: </w:t>
      </w:r>
      <w:r w:rsidRPr="00BE3FB5">
        <w:rPr>
          <w:rFonts w:ascii="Arial" w:hAnsi="Arial" w:cs="Arial"/>
          <w:b/>
          <w:bCs/>
          <w:sz w:val="20"/>
          <w:szCs w:val="20"/>
        </w:rPr>
        <w:t xml:space="preserve">Demographic </w:t>
      </w:r>
      <w:r>
        <w:rPr>
          <w:rFonts w:ascii="Arial" w:hAnsi="Arial" w:cs="Arial"/>
          <w:b/>
          <w:bCs/>
          <w:sz w:val="20"/>
          <w:szCs w:val="20"/>
        </w:rPr>
        <w:t xml:space="preserve">data for ESLD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Subsgroups</w:t>
      </w:r>
      <w:proofErr w:type="spellEnd"/>
      <w:r>
        <w:rPr>
          <w:rFonts w:ascii="Arial" w:hAnsi="Arial" w:cs="Arial"/>
          <w:b/>
          <w:bCs/>
          <w:sz w:val="20"/>
          <w:szCs w:val="20"/>
        </w:rPr>
        <w:t>.</w:t>
      </w:r>
    </w:p>
    <w:p w14:paraId="78B27978" w14:textId="77777777" w:rsidR="00CC61B4" w:rsidRPr="008A4D68" w:rsidRDefault="00CC61B4" w:rsidP="00CC61B4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CC61B4">
        <w:rPr>
          <w:rFonts w:ascii="Arial" w:hAnsi="Arial" w:cs="Arial"/>
          <w:color w:val="000000" w:themeColor="text1"/>
          <w:sz w:val="20"/>
          <w:szCs w:val="20"/>
        </w:rPr>
        <w:t xml:space="preserve">Parametric data are reported as mean ± SD, non-parametric data are reported as median (IQR). Statistical significance was determined by either one-way ANOVA followed by Dunnett’s multiple comparison tests or Kruskal-Wallace tests followed by Dunn’s multiple comparison tests, compared to healthy controls, for parametric and non-parametric data respectively. P values reported are the results of post-hoc tests vs the health control group. Dry bodyweight/BMI was determined by subtracting the percentage of fluid based on clinical examination for mild (5%), moderate (10%), and severe (15%) ascites and/or mild (5%) and moderate (10%) peripheral oedema. Measures of quadricep muscle mass </w:t>
      </w:r>
      <w:r w:rsidRPr="00CC61B4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relate to the dominant leg, maximal knee extensor force was measured in the non-dominant leg.  ACSA, anatomical cross-sectional area; ALP, alkaline phosphatase; ALT, alanine aminotransferase; INR, International normalised ratio; LFI, liver frailty index; MELD, model for end-stage liver disease; TIPPS, trans-jugular intrahepatic </w:t>
      </w:r>
      <w:proofErr w:type="spellStart"/>
      <w:r w:rsidRPr="00CC61B4">
        <w:rPr>
          <w:rFonts w:ascii="Arial" w:hAnsi="Arial" w:cs="Arial"/>
          <w:color w:val="000000" w:themeColor="text1"/>
          <w:sz w:val="20"/>
          <w:szCs w:val="20"/>
        </w:rPr>
        <w:t>porto</w:t>
      </w:r>
      <w:proofErr w:type="spellEnd"/>
      <w:r w:rsidRPr="00CC61B4">
        <w:rPr>
          <w:rFonts w:ascii="Arial" w:hAnsi="Arial" w:cs="Arial"/>
          <w:color w:val="000000" w:themeColor="text1"/>
          <w:sz w:val="20"/>
          <w:szCs w:val="20"/>
        </w:rPr>
        <w:t xml:space="preserve">-systemic shunt; UKELD, UK model for end-stage liver disease; WCC, white cell count; VL, vastus </w:t>
      </w:r>
      <w:r w:rsidRPr="008A4D68">
        <w:rPr>
          <w:rFonts w:ascii="Arial" w:hAnsi="Arial" w:cs="Arial"/>
          <w:color w:val="000000" w:themeColor="text1"/>
          <w:sz w:val="16"/>
          <w:szCs w:val="16"/>
        </w:rPr>
        <w:t xml:space="preserve">lateralis. </w:t>
      </w:r>
    </w:p>
    <w:p w14:paraId="36D05AB5" w14:textId="77777777" w:rsidR="008C577D" w:rsidRDefault="008C577D" w:rsidP="00DF6C21">
      <w:pPr>
        <w:tabs>
          <w:tab w:val="left" w:pos="1341"/>
        </w:tabs>
      </w:pPr>
    </w:p>
    <w:p w14:paraId="6AFDC880" w14:textId="77777777" w:rsidR="008C577D" w:rsidRDefault="008C577D" w:rsidP="00DF6C21">
      <w:pPr>
        <w:tabs>
          <w:tab w:val="left" w:pos="1341"/>
        </w:tabs>
      </w:pPr>
    </w:p>
    <w:p w14:paraId="4E077DA5" w14:textId="77777777" w:rsidR="008C577D" w:rsidRDefault="008C577D" w:rsidP="00DF6C21">
      <w:pPr>
        <w:tabs>
          <w:tab w:val="left" w:pos="1341"/>
        </w:tabs>
      </w:pPr>
    </w:p>
    <w:p w14:paraId="188E44B0" w14:textId="77777777" w:rsidR="008C577D" w:rsidRDefault="008C577D" w:rsidP="00DF6C21">
      <w:pPr>
        <w:tabs>
          <w:tab w:val="left" w:pos="1341"/>
        </w:tabs>
      </w:pPr>
    </w:p>
    <w:p w14:paraId="5086A500" w14:textId="77777777" w:rsidR="008C577D" w:rsidRDefault="008C577D" w:rsidP="00DF6C21">
      <w:pPr>
        <w:tabs>
          <w:tab w:val="left" w:pos="1341"/>
        </w:tabs>
      </w:pPr>
    </w:p>
    <w:p w14:paraId="1290D78D" w14:textId="77777777" w:rsidR="008C577D" w:rsidRDefault="008C577D" w:rsidP="00DF6C21">
      <w:pPr>
        <w:tabs>
          <w:tab w:val="left" w:pos="1341"/>
        </w:tabs>
      </w:pPr>
    </w:p>
    <w:p w14:paraId="6601A758" w14:textId="77777777" w:rsidR="008C577D" w:rsidRPr="00DF6C21" w:rsidRDefault="008C577D" w:rsidP="00DF6C21">
      <w:pPr>
        <w:tabs>
          <w:tab w:val="left" w:pos="1341"/>
        </w:tabs>
      </w:pPr>
    </w:p>
    <w:sectPr w:rsidR="008C577D" w:rsidRPr="00DF6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73A"/>
    <w:rsid w:val="0003679C"/>
    <w:rsid w:val="000570D3"/>
    <w:rsid w:val="00060F2C"/>
    <w:rsid w:val="00061602"/>
    <w:rsid w:val="000B3B22"/>
    <w:rsid w:val="000C301A"/>
    <w:rsid w:val="00103974"/>
    <w:rsid w:val="00106E42"/>
    <w:rsid w:val="00142989"/>
    <w:rsid w:val="001517D5"/>
    <w:rsid w:val="00157212"/>
    <w:rsid w:val="00162434"/>
    <w:rsid w:val="00173193"/>
    <w:rsid w:val="001742AF"/>
    <w:rsid w:val="00175DEA"/>
    <w:rsid w:val="00186F7B"/>
    <w:rsid w:val="001B70C0"/>
    <w:rsid w:val="001C1494"/>
    <w:rsid w:val="001E5FFF"/>
    <w:rsid w:val="001F4CF8"/>
    <w:rsid w:val="00213AF4"/>
    <w:rsid w:val="00220633"/>
    <w:rsid w:val="002410E1"/>
    <w:rsid w:val="002509EF"/>
    <w:rsid w:val="00253FAF"/>
    <w:rsid w:val="00255C02"/>
    <w:rsid w:val="00294BD3"/>
    <w:rsid w:val="002F4DD5"/>
    <w:rsid w:val="00314F8A"/>
    <w:rsid w:val="003177D3"/>
    <w:rsid w:val="0035037A"/>
    <w:rsid w:val="00352A76"/>
    <w:rsid w:val="003536AB"/>
    <w:rsid w:val="00367857"/>
    <w:rsid w:val="00376F4E"/>
    <w:rsid w:val="00383EC1"/>
    <w:rsid w:val="00390D30"/>
    <w:rsid w:val="00394ADF"/>
    <w:rsid w:val="003A71E5"/>
    <w:rsid w:val="003E2FC9"/>
    <w:rsid w:val="003F31AD"/>
    <w:rsid w:val="00485121"/>
    <w:rsid w:val="004D3370"/>
    <w:rsid w:val="004D538D"/>
    <w:rsid w:val="0050097B"/>
    <w:rsid w:val="00505048"/>
    <w:rsid w:val="005338CB"/>
    <w:rsid w:val="00552D0E"/>
    <w:rsid w:val="0057222A"/>
    <w:rsid w:val="00585CA1"/>
    <w:rsid w:val="00596370"/>
    <w:rsid w:val="005A5F3F"/>
    <w:rsid w:val="005C76E4"/>
    <w:rsid w:val="005D5F9C"/>
    <w:rsid w:val="005E5D31"/>
    <w:rsid w:val="005E614D"/>
    <w:rsid w:val="005F3FEA"/>
    <w:rsid w:val="00605D76"/>
    <w:rsid w:val="0061247B"/>
    <w:rsid w:val="006253D3"/>
    <w:rsid w:val="00630121"/>
    <w:rsid w:val="00636BD4"/>
    <w:rsid w:val="00644986"/>
    <w:rsid w:val="00647DBD"/>
    <w:rsid w:val="00647ECB"/>
    <w:rsid w:val="00657EA2"/>
    <w:rsid w:val="00660639"/>
    <w:rsid w:val="006835BA"/>
    <w:rsid w:val="006879ED"/>
    <w:rsid w:val="006932D8"/>
    <w:rsid w:val="0069534A"/>
    <w:rsid w:val="006A39DA"/>
    <w:rsid w:val="006B5491"/>
    <w:rsid w:val="006D5CD5"/>
    <w:rsid w:val="006E295D"/>
    <w:rsid w:val="00703FE9"/>
    <w:rsid w:val="00710415"/>
    <w:rsid w:val="00710CA8"/>
    <w:rsid w:val="007164AE"/>
    <w:rsid w:val="0073732D"/>
    <w:rsid w:val="00746380"/>
    <w:rsid w:val="00760C1E"/>
    <w:rsid w:val="007870FC"/>
    <w:rsid w:val="0078791E"/>
    <w:rsid w:val="007B38BC"/>
    <w:rsid w:val="007B779A"/>
    <w:rsid w:val="007C5C8D"/>
    <w:rsid w:val="007D35EB"/>
    <w:rsid w:val="008031B3"/>
    <w:rsid w:val="00815B15"/>
    <w:rsid w:val="00815B56"/>
    <w:rsid w:val="00820043"/>
    <w:rsid w:val="00836F66"/>
    <w:rsid w:val="008718CA"/>
    <w:rsid w:val="008C577D"/>
    <w:rsid w:val="008D1470"/>
    <w:rsid w:val="00920824"/>
    <w:rsid w:val="009845AE"/>
    <w:rsid w:val="00985C22"/>
    <w:rsid w:val="009B21E8"/>
    <w:rsid w:val="009B4D99"/>
    <w:rsid w:val="009C394B"/>
    <w:rsid w:val="009D3288"/>
    <w:rsid w:val="009E51E2"/>
    <w:rsid w:val="00A06DF4"/>
    <w:rsid w:val="00A3250B"/>
    <w:rsid w:val="00AA1B2C"/>
    <w:rsid w:val="00AC07A7"/>
    <w:rsid w:val="00AE3F44"/>
    <w:rsid w:val="00AE6A47"/>
    <w:rsid w:val="00AF7850"/>
    <w:rsid w:val="00B07E6E"/>
    <w:rsid w:val="00B16951"/>
    <w:rsid w:val="00B16A4F"/>
    <w:rsid w:val="00B26AB8"/>
    <w:rsid w:val="00B412F9"/>
    <w:rsid w:val="00B66956"/>
    <w:rsid w:val="00B8314C"/>
    <w:rsid w:val="00B87964"/>
    <w:rsid w:val="00BD58D3"/>
    <w:rsid w:val="00C15104"/>
    <w:rsid w:val="00C34B7C"/>
    <w:rsid w:val="00C3679E"/>
    <w:rsid w:val="00C43E43"/>
    <w:rsid w:val="00C50A44"/>
    <w:rsid w:val="00C557FD"/>
    <w:rsid w:val="00C57577"/>
    <w:rsid w:val="00C643B4"/>
    <w:rsid w:val="00C84D20"/>
    <w:rsid w:val="00C92CA5"/>
    <w:rsid w:val="00CC61B4"/>
    <w:rsid w:val="00CF74E4"/>
    <w:rsid w:val="00D024E5"/>
    <w:rsid w:val="00D15100"/>
    <w:rsid w:val="00D2064B"/>
    <w:rsid w:val="00D24E98"/>
    <w:rsid w:val="00D31DAB"/>
    <w:rsid w:val="00D42477"/>
    <w:rsid w:val="00D52D64"/>
    <w:rsid w:val="00D9173A"/>
    <w:rsid w:val="00DA08A2"/>
    <w:rsid w:val="00DB101E"/>
    <w:rsid w:val="00DE6B3D"/>
    <w:rsid w:val="00DF6C21"/>
    <w:rsid w:val="00E134F2"/>
    <w:rsid w:val="00E46D5E"/>
    <w:rsid w:val="00E50F72"/>
    <w:rsid w:val="00E552E6"/>
    <w:rsid w:val="00E64041"/>
    <w:rsid w:val="00E72010"/>
    <w:rsid w:val="00E96F56"/>
    <w:rsid w:val="00EA26BD"/>
    <w:rsid w:val="00EA5AC6"/>
    <w:rsid w:val="00EC4645"/>
    <w:rsid w:val="00ED5F82"/>
    <w:rsid w:val="00F10404"/>
    <w:rsid w:val="00F144CE"/>
    <w:rsid w:val="00F2527C"/>
    <w:rsid w:val="00F41660"/>
    <w:rsid w:val="00F567E5"/>
    <w:rsid w:val="00F67EBA"/>
    <w:rsid w:val="00F71DBC"/>
    <w:rsid w:val="00F865C4"/>
    <w:rsid w:val="00F91D97"/>
    <w:rsid w:val="00FA2785"/>
    <w:rsid w:val="00FD0D8E"/>
    <w:rsid w:val="00FE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D9B26"/>
  <w15:chartTrackingRefBased/>
  <w15:docId w15:val="{6D6792B1-D0ED-254E-96F6-274400EC2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73A"/>
  </w:style>
  <w:style w:type="paragraph" w:styleId="Heading1">
    <w:name w:val="heading 1"/>
    <w:basedOn w:val="Normal"/>
    <w:next w:val="Normal"/>
    <w:link w:val="Heading1Char"/>
    <w:uiPriority w:val="9"/>
    <w:qFormat/>
    <w:rsid w:val="00D917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7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7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7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7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7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7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7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7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7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7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7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7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7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7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7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7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7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7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7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7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7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17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7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17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7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7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73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917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92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86</Words>
  <Characters>7003</Characters>
  <Application>Microsoft Office Word</Application>
  <DocSecurity>0</DocSecurity>
  <Lines>875</Lines>
  <Paragraphs>838</Paragraphs>
  <ScaleCrop>false</ScaleCrop>
  <Company/>
  <LinksUpToDate>false</LinksUpToDate>
  <CharactersWithSpaces>7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icholson</dc:creator>
  <cp:keywords/>
  <dc:description/>
  <cp:lastModifiedBy>Tom Nicholson</cp:lastModifiedBy>
  <cp:revision>2</cp:revision>
  <dcterms:created xsi:type="dcterms:W3CDTF">2026-02-20T14:26:00Z</dcterms:created>
  <dcterms:modified xsi:type="dcterms:W3CDTF">2026-02-20T14:26:00Z</dcterms:modified>
</cp:coreProperties>
</file>